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0C215" w14:textId="14BF8951" w:rsidR="00897630" w:rsidRPr="00935FF7" w:rsidRDefault="00897630" w:rsidP="00897630">
      <w:pPr>
        <w:pStyle w:val="EndNoteBibliography"/>
        <w:rPr>
          <w:rFonts w:ascii="Times New Roman" w:hAnsi="Times New Roman"/>
          <w:color w:val="000000" w:themeColor="text1"/>
        </w:rPr>
      </w:pPr>
      <w:r w:rsidRPr="00935FF7">
        <w:rPr>
          <w:rFonts w:ascii="Times New Roman" w:hAnsi="Times New Roman"/>
          <w:b/>
          <w:color w:val="000000" w:themeColor="text1"/>
        </w:rPr>
        <w:t>Table S1</w:t>
      </w:r>
      <w:r w:rsidR="001B7D86" w:rsidRPr="00935FF7">
        <w:rPr>
          <w:rFonts w:ascii="Times New Roman" w:hAnsi="Times New Roman"/>
          <w:b/>
          <w:color w:val="000000" w:themeColor="text1"/>
        </w:rPr>
        <w:t>.</w:t>
      </w:r>
      <w:r w:rsidRPr="00935FF7">
        <w:rPr>
          <w:rFonts w:ascii="Times New Roman" w:hAnsi="Times New Roman"/>
          <w:b/>
          <w:color w:val="000000" w:themeColor="text1"/>
        </w:rPr>
        <w:t xml:space="preserve"> </w:t>
      </w:r>
      <w:r w:rsidRPr="00935FF7">
        <w:rPr>
          <w:rFonts w:ascii="Times New Roman" w:hAnsi="Times New Roman"/>
          <w:color w:val="000000" w:themeColor="text1"/>
        </w:rPr>
        <w:t>Profiles of</w:t>
      </w:r>
      <w:r w:rsidR="001B7D86" w:rsidRPr="00935FF7">
        <w:rPr>
          <w:rFonts w:ascii="Times New Roman" w:hAnsi="Times New Roman"/>
          <w:color w:val="000000" w:themeColor="text1"/>
        </w:rPr>
        <w:t xml:space="preserve"> the</w:t>
      </w:r>
      <w:r w:rsidRPr="00935FF7">
        <w:rPr>
          <w:rFonts w:ascii="Times New Roman" w:hAnsi="Times New Roman"/>
          <w:color w:val="000000" w:themeColor="text1"/>
        </w:rPr>
        <w:t xml:space="preserve"> Rapid Response Team </w:t>
      </w:r>
      <w:r w:rsidR="001B7D86" w:rsidRPr="00935FF7">
        <w:rPr>
          <w:rFonts w:ascii="Times New Roman" w:hAnsi="Times New Roman"/>
          <w:color w:val="000000" w:themeColor="text1"/>
        </w:rPr>
        <w:t xml:space="preserve">at </w:t>
      </w:r>
      <w:r w:rsidR="004C2241" w:rsidRPr="00935FF7">
        <w:rPr>
          <w:rFonts w:ascii="Times New Roman" w:hAnsi="Times New Roman"/>
          <w:color w:val="000000" w:themeColor="text1"/>
        </w:rPr>
        <w:t>each center</w:t>
      </w:r>
      <w:r w:rsidRPr="00935FF7">
        <w:rPr>
          <w:rFonts w:ascii="Times New Roman" w:hAnsi="Times New Roman"/>
          <w:color w:val="000000" w:themeColor="text1"/>
        </w:rPr>
        <w:t xml:space="preserve"> of </w:t>
      </w:r>
      <w:r w:rsidR="001B7D86" w:rsidRPr="00935FF7">
        <w:rPr>
          <w:rFonts w:ascii="Times New Roman" w:hAnsi="Times New Roman"/>
          <w:color w:val="000000" w:themeColor="text1"/>
        </w:rPr>
        <w:t xml:space="preserve">the </w:t>
      </w:r>
      <w:r w:rsidRPr="00935FF7">
        <w:rPr>
          <w:rFonts w:ascii="Times New Roman" w:hAnsi="Times New Roman"/>
          <w:color w:val="000000" w:themeColor="text1"/>
        </w:rPr>
        <w:t>Korean Sepsis Alliance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4"/>
        <w:gridCol w:w="4184"/>
        <w:gridCol w:w="2694"/>
        <w:gridCol w:w="2268"/>
        <w:gridCol w:w="2268"/>
        <w:gridCol w:w="1789"/>
      </w:tblGrid>
      <w:tr w:rsidR="00451D3C" w:rsidRPr="00935FF7" w14:paraId="16093755" w14:textId="77777777" w:rsidTr="00451D3C">
        <w:trPr>
          <w:trHeight w:val="466"/>
          <w:jc w:val="center"/>
        </w:trPr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827A85" w14:textId="77777777" w:rsidR="009B2968" w:rsidRPr="00935FF7" w:rsidRDefault="009B2968" w:rsidP="006609FA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No</w:t>
            </w:r>
            <w:r w:rsidR="00451D3C"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.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DA30074" w14:textId="77777777" w:rsidR="009B2968" w:rsidRPr="00935FF7" w:rsidRDefault="009B2968" w:rsidP="00897630">
            <w:pPr>
              <w:snapToGrid w:val="0"/>
              <w:spacing w:line="276" w:lineRule="auto"/>
              <w:ind w:right="200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enter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1554E90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Operating hours</w:t>
            </w:r>
            <w:r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per day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60B3BDDB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Activation frequency</w:t>
            </w:r>
            <w:r w:rsidR="009B4E2E"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per day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6A8768B3" w14:textId="1303B588" w:rsidR="009B2968" w:rsidRPr="00935FF7" w:rsidRDefault="00451D3C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No. of </w:t>
            </w:r>
            <w:r w:rsidR="001B7D86"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</w:t>
            </w:r>
            <w:r w:rsidRPr="00935FF7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ttending staff in</w:t>
            </w:r>
            <w:r w:rsidR="009B2968" w:rsidRPr="00935FF7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 xml:space="preserve"> operating hour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67C89BAD" w14:textId="1057D25D" w:rsidR="009B2968" w:rsidRPr="00935FF7" w:rsidRDefault="00451D3C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No. of </w:t>
            </w:r>
            <w:r w:rsidR="001B7D86"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</w:t>
            </w:r>
            <w:r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rse</w:t>
            </w:r>
            <w:r w:rsidR="001B7D86"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</w:t>
            </w:r>
            <w:r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in operating hours</w:t>
            </w:r>
          </w:p>
        </w:tc>
      </w:tr>
      <w:tr w:rsidR="00451D3C" w:rsidRPr="00935FF7" w14:paraId="32231DED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788A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3CF8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Korea University Anam Hospita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D33B" w14:textId="194001F5" w:rsidR="009B2968" w:rsidRPr="00935FF7" w:rsidRDefault="0023084B" w:rsidP="004C2241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 h</w:t>
            </w:r>
            <w:r w:rsidR="009B2968"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4FCE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75B7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CC44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</w:tr>
      <w:tr w:rsidR="00451D3C" w:rsidRPr="00935FF7" w14:paraId="202C8DA7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E30B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DD96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Seoul National University Bundang Hospita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8D00" w14:textId="5B274253" w:rsidR="009B2968" w:rsidRPr="00935FF7" w:rsidRDefault="0023084B" w:rsidP="004C2241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 h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F3BE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A973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6A0F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451D3C" w:rsidRPr="00935FF7" w14:paraId="583EDAC4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0F17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D3DF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Samsung Medical Center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0F24" w14:textId="2D50B82E" w:rsidR="009B2968" w:rsidRPr="00935FF7" w:rsidRDefault="0023084B" w:rsidP="004C2241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 h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BF1B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3F5B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6A04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451D3C" w:rsidRPr="00935FF7" w14:paraId="68402A25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7DB2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1678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Seoul National University Hospita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B65C" w14:textId="0CF25B12" w:rsidR="009B2968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Less than 24 h, 8 h or more</w:t>
            </w:r>
            <w:r w:rsidR="009B2968"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CD2D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0472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8617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451D3C" w:rsidRPr="00935FF7" w14:paraId="5B461F78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CF25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 w:rsidRPr="00935FF7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8207" w14:textId="77777777" w:rsidR="009B2968" w:rsidRPr="00935FF7" w:rsidRDefault="009B2968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Asan Medical Center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1A3E" w14:textId="6136199E" w:rsidR="009B2968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 h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7758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3500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062A" w14:textId="77777777" w:rsidR="009B2968" w:rsidRPr="00935FF7" w:rsidRDefault="009B4E2E" w:rsidP="0089763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23084B" w:rsidRPr="00935FF7" w14:paraId="12A94D71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30DC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41D7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kern w:val="0"/>
                <w:szCs w:val="20"/>
              </w:rPr>
              <w:t>Ulsan University Hospita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8762" w14:textId="73EBAD5D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Less than 24 h, 8 h or more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8FDE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2C9C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4B45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23084B" w:rsidRPr="00935FF7" w14:paraId="67343AE2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A472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6C52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Chonnam National University Hospita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8DDC" w14:textId="61E8A0C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 h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055E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B5D2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2EDB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</w:tr>
      <w:tr w:rsidR="0023084B" w:rsidRPr="00935FF7" w14:paraId="4ED1724C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3DA33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B829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Jeonbuk National University Hospita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CA5F" w14:textId="458F34E0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L</w:t>
            </w: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ess </w:t>
            </w: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than 8 h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714F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B287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9BD2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</w:tr>
      <w:tr w:rsidR="0023084B" w:rsidRPr="00935FF7" w14:paraId="76A61AE6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B17D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E71F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kern w:val="0"/>
                <w:szCs w:val="20"/>
              </w:rPr>
              <w:t>Chungnam National University Hospital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5A83" w14:textId="5257C56D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L</w:t>
            </w: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ess </w:t>
            </w: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than 8 h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5404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042D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33C0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</w:t>
            </w:r>
          </w:p>
        </w:tc>
      </w:tr>
      <w:tr w:rsidR="0023084B" w:rsidRPr="00935FF7" w14:paraId="2939169A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62D4B3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</w:t>
            </w:r>
          </w:p>
        </w:tc>
        <w:tc>
          <w:tcPr>
            <w:tcW w:w="15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6CDA4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Hallym University Sacred Heart Hospital</w:t>
            </w:r>
          </w:p>
        </w:tc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8BD4A8" w14:textId="7174934D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L</w:t>
            </w: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ess </w:t>
            </w: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than 8 h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vAlign w:val="center"/>
          </w:tcPr>
          <w:p w14:paraId="706A2731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vAlign w:val="center"/>
          </w:tcPr>
          <w:p w14:paraId="336E6DCD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vAlign w:val="center"/>
          </w:tcPr>
          <w:p w14:paraId="2E7713A3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23084B" w:rsidRPr="00935FF7" w14:paraId="5FACD99F" w14:textId="77777777" w:rsidTr="00451D3C">
        <w:trPr>
          <w:trHeight w:val="284"/>
          <w:jc w:val="center"/>
        </w:trPr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4E93D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49417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Hanyang University Guri Hospital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20268" w14:textId="0D0FCDDD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Less than 24 h, 8 h or more 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337A2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A1240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AF745" w14:textId="77777777" w:rsidR="0023084B" w:rsidRPr="00935FF7" w:rsidRDefault="0023084B" w:rsidP="0023084B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</w:tbl>
    <w:p w14:paraId="05259483" w14:textId="4DE32EDD" w:rsidR="00EC2322" w:rsidRPr="00935FF7" w:rsidRDefault="00EC2322"/>
    <w:p w14:paraId="1F89ACB4" w14:textId="7FB335C0" w:rsidR="00237F7A" w:rsidRPr="00935FF7" w:rsidRDefault="00237F7A"/>
    <w:p w14:paraId="19220814" w14:textId="499CAE86" w:rsidR="00237F7A" w:rsidRPr="00935FF7" w:rsidRDefault="00237F7A"/>
    <w:p w14:paraId="1AE01A8E" w14:textId="22678531" w:rsidR="00237F7A" w:rsidRPr="00935FF7" w:rsidRDefault="00237F7A"/>
    <w:p w14:paraId="786D66D7" w14:textId="180F2F3C" w:rsidR="00237F7A" w:rsidRPr="00935FF7" w:rsidRDefault="00237F7A"/>
    <w:p w14:paraId="1993BE48" w14:textId="53F78D72" w:rsidR="00237F7A" w:rsidRPr="00935FF7" w:rsidRDefault="00237F7A"/>
    <w:p w14:paraId="5AFA3E95" w14:textId="4D3FB0BF" w:rsidR="00237F7A" w:rsidRPr="00935FF7" w:rsidRDefault="00237F7A"/>
    <w:p w14:paraId="1F6C6854" w14:textId="6BA909CB" w:rsidR="00237F7A" w:rsidRPr="00935FF7" w:rsidRDefault="00237F7A"/>
    <w:p w14:paraId="357058F5" w14:textId="7D83B4D5" w:rsidR="00237F7A" w:rsidRPr="00935FF7" w:rsidRDefault="00237F7A" w:rsidP="00237F7A">
      <w:pPr>
        <w:spacing w:after="0" w:line="240" w:lineRule="auto"/>
      </w:pPr>
    </w:p>
    <w:p w14:paraId="3E2AEFE5" w14:textId="05C81BDF" w:rsidR="00237F7A" w:rsidRPr="00935FF7" w:rsidRDefault="00237F7A" w:rsidP="00237F7A">
      <w:pPr>
        <w:spacing w:after="0" w:line="240" w:lineRule="auto"/>
      </w:pPr>
    </w:p>
    <w:p w14:paraId="30F29198" w14:textId="142DF6DB" w:rsidR="001E05D7" w:rsidRPr="00935FF7" w:rsidRDefault="001E05D7" w:rsidP="001E05D7">
      <w:pPr>
        <w:pStyle w:val="EndNoteBibliography"/>
        <w:rPr>
          <w:rFonts w:ascii="Times New Roman" w:hAnsi="Times New Roman"/>
          <w:color w:val="000000" w:themeColor="text1"/>
        </w:rPr>
      </w:pPr>
      <w:r w:rsidRPr="00935FF7">
        <w:rPr>
          <w:rFonts w:ascii="Times New Roman" w:hAnsi="Times New Roman"/>
          <w:b/>
          <w:color w:val="000000" w:themeColor="text1"/>
        </w:rPr>
        <w:lastRenderedPageBreak/>
        <w:t>Table S2</w:t>
      </w:r>
      <w:r w:rsidR="001B7D86" w:rsidRPr="00935FF7">
        <w:rPr>
          <w:rFonts w:ascii="Times New Roman" w:hAnsi="Times New Roman"/>
          <w:b/>
          <w:color w:val="000000" w:themeColor="text1"/>
        </w:rPr>
        <w:t>.</w:t>
      </w:r>
      <w:r w:rsidRPr="00935FF7">
        <w:rPr>
          <w:rFonts w:ascii="Times New Roman" w:hAnsi="Times New Roman"/>
          <w:b/>
          <w:color w:val="000000" w:themeColor="text1"/>
        </w:rPr>
        <w:t xml:space="preserve"> </w:t>
      </w:r>
      <w:r w:rsidRPr="00935FF7">
        <w:rPr>
          <w:rFonts w:ascii="Times New Roman" w:hAnsi="Times New Roman"/>
          <w:color w:val="000000" w:themeColor="text1"/>
        </w:rPr>
        <w:t xml:space="preserve">Rapid response team activation criteria </w:t>
      </w:r>
      <w:r w:rsidR="001B7D86" w:rsidRPr="00935FF7">
        <w:rPr>
          <w:rFonts w:ascii="Times New Roman" w:hAnsi="Times New Roman"/>
          <w:color w:val="000000" w:themeColor="text1"/>
        </w:rPr>
        <w:t>at</w:t>
      </w:r>
      <w:r w:rsidRPr="00935FF7">
        <w:rPr>
          <w:rFonts w:ascii="Times New Roman" w:hAnsi="Times New Roman"/>
          <w:color w:val="000000" w:themeColor="text1"/>
        </w:rPr>
        <w:t xml:space="preserve"> each center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8"/>
        <w:gridCol w:w="4468"/>
        <w:gridCol w:w="8311"/>
      </w:tblGrid>
      <w:tr w:rsidR="001E05D7" w:rsidRPr="00935FF7" w14:paraId="6610F28F" w14:textId="77777777" w:rsidTr="00A51129">
        <w:trPr>
          <w:trHeight w:val="466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C83C00" w14:textId="77777777" w:rsidR="001E05D7" w:rsidRPr="00935FF7" w:rsidRDefault="001E05D7" w:rsidP="00885E68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o.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0B2A649" w14:textId="77777777" w:rsidR="001E05D7" w:rsidRPr="00935FF7" w:rsidRDefault="001E05D7" w:rsidP="00885E68">
            <w:pPr>
              <w:snapToGrid w:val="0"/>
              <w:spacing w:after="0" w:line="240" w:lineRule="auto"/>
              <w:ind w:right="200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enter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0A23A01" w14:textId="3FF50742" w:rsidR="001E05D7" w:rsidRPr="00935FF7" w:rsidRDefault="001E05D7" w:rsidP="00885E68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ctivation criteria</w:t>
            </w:r>
          </w:p>
        </w:tc>
      </w:tr>
      <w:tr w:rsidR="006C6085" w:rsidRPr="00935FF7" w14:paraId="0BE9B92F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64B1D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63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C7858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Korea University Anam Hospital</w:t>
            </w:r>
          </w:p>
        </w:tc>
        <w:tc>
          <w:tcPr>
            <w:tcW w:w="303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26372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A. Screening criteria</w:t>
            </w:r>
          </w:p>
          <w:p w14:paraId="3ED19585" w14:textId="19FED592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MEWS </w:t>
            </w:r>
            <w:r w:rsidR="00547094" w:rsidRPr="00935FF7">
              <w:rPr>
                <w:rFonts w:ascii="Times New Roman" w:eastAsia="맑은 고딕" w:hAnsi="Times New Roman" w:cs="Times New Roman"/>
                <w:szCs w:val="20"/>
              </w:rPr>
              <w:t>≥ 2</w:t>
            </w:r>
            <w:bookmarkStart w:id="0" w:name="_GoBack"/>
            <w:bookmarkEnd w:id="0"/>
          </w:p>
        </w:tc>
      </w:tr>
      <w:tr w:rsidR="006C6085" w:rsidRPr="00935FF7" w14:paraId="06A98B3E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1E8FD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3EC21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Seoul National University Bundang Hospital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B0532" w14:textId="1ECC6E82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Systolic blood pressure: &lt;90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</w:p>
          <w:p w14:paraId="26432855" w14:textId="0FBF07F6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Heart rate: &lt;50,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&gt;140</w:t>
            </w:r>
            <w:r w:rsidR="007D238F" w:rsidRPr="00935FF7">
              <w:rPr>
                <w:rFonts w:ascii="Times New Roman" w:eastAsia="맑은 고딕" w:hAnsi="Times New Roman" w:cs="Times New Roman"/>
                <w:szCs w:val="20"/>
              </w:rPr>
              <w:t>/min</w:t>
            </w:r>
          </w:p>
          <w:p w14:paraId="796EFE32" w14:textId="5868ADAB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- Respiratory rate: 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&lt;10,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&gt;30</w:t>
            </w:r>
            <w:r w:rsidR="007D238F" w:rsidRPr="00935FF7">
              <w:rPr>
                <w:rFonts w:ascii="Times New Roman" w:eastAsia="맑은 고딕" w:hAnsi="Times New Roman" w:cs="Times New Roman"/>
                <w:szCs w:val="20"/>
              </w:rPr>
              <w:t>/min</w:t>
            </w:r>
          </w:p>
          <w:p w14:paraId="321AC2A5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- Body temperature: </w:t>
            </w:r>
            <w:r w:rsidRPr="00935FF7">
              <w:rPr>
                <w:rFonts w:ascii="Times New Roman" w:hAnsi="Times New Roman" w:cs="Times New Roman"/>
                <w:szCs w:val="20"/>
              </w:rPr>
              <w:t>&lt;36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°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C,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&gt;</w:t>
            </w:r>
            <w:r w:rsidRPr="00935FF7">
              <w:rPr>
                <w:rFonts w:ascii="Times New Roman" w:hAnsi="Times New Roman" w:cs="Times New Roman"/>
                <w:szCs w:val="20"/>
              </w:rPr>
              <w:t>39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°</w:t>
            </w:r>
            <w:r w:rsidRPr="00935FF7">
              <w:rPr>
                <w:rFonts w:ascii="Times New Roman" w:hAnsi="Times New Roman" w:cs="Times New Roman"/>
                <w:szCs w:val="20"/>
              </w:rPr>
              <w:t>C</w:t>
            </w:r>
          </w:p>
          <w:p w14:paraId="47A9FECB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Sp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>: &lt;90%</w:t>
            </w:r>
          </w:p>
          <w:p w14:paraId="5FA09D31" w14:textId="0DA6762E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ABGA: pH 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7.25, PaC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&gt;</w:t>
            </w:r>
            <w:r w:rsidR="00BF0AF6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50</w:t>
            </w:r>
            <w:r w:rsidR="007D238F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hAnsi="Times New Roman" w:cs="Times New Roman"/>
                <w:szCs w:val="20"/>
              </w:rPr>
              <w:t>, Pa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55</w:t>
            </w:r>
            <w:r w:rsidR="007D238F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</w:p>
          <w:p w14:paraId="2FBB4CC6" w14:textId="7E7C3989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Lactate &g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4 mmol/L</w:t>
            </w:r>
          </w:p>
          <w:p w14:paraId="2A868D00" w14:textId="00F11C2B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Total C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15 mmol/L</w:t>
            </w:r>
          </w:p>
        </w:tc>
      </w:tr>
      <w:tr w:rsidR="006C6085" w:rsidRPr="00935FF7" w14:paraId="29A41BE2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F6CD1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E569B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Samsung Medical Center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16DCA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A. Calling criteria</w:t>
            </w:r>
          </w:p>
          <w:p w14:paraId="2F1DEC60" w14:textId="10FB8F3F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Respiratory: respiratory rate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="00BF0AF6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30, SpO</w:t>
            </w:r>
            <w:r w:rsidRPr="00935FF7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85% for 5 min, pH 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7.3 &amp; PaC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g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50</w:t>
            </w:r>
            <w:r w:rsidR="007D238F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hAnsi="Times New Roman" w:cs="Times New Roman"/>
                <w:szCs w:val="20"/>
              </w:rPr>
              <w:t>, stridor, use of access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>o</w:t>
            </w:r>
            <w:r w:rsidRPr="00935FF7">
              <w:rPr>
                <w:rFonts w:ascii="Times New Roman" w:hAnsi="Times New Roman" w:cs="Times New Roman"/>
                <w:szCs w:val="20"/>
              </w:rPr>
              <w:t>ry respiratory muscles</w:t>
            </w:r>
          </w:p>
          <w:p w14:paraId="2A01DA72" w14:textId="5D5C24E8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Cardiovascular: systolic blood pressure 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85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hAnsi="Times New Roman" w:cs="Times New Roman"/>
                <w:szCs w:val="20"/>
              </w:rPr>
              <w:t>, heart rate &g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130, acute chest pain, symptomatic arrhythmia</w:t>
            </w:r>
          </w:p>
          <w:p w14:paraId="24260A67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Neurologic: altered mental status of sudden onset, unexplained agitation, seizure</w:t>
            </w:r>
          </w:p>
          <w:p w14:paraId="6269D3BA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Others: bedside nurse concern about overall deterioration</w:t>
            </w:r>
          </w:p>
          <w:p w14:paraId="10EC7D43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B. Screening criteria</w:t>
            </w:r>
          </w:p>
          <w:p w14:paraId="741D597D" w14:textId="1DB32BE5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MEWS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="00BF0AF6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7</w:t>
            </w:r>
          </w:p>
        </w:tc>
      </w:tr>
      <w:tr w:rsidR="006C6085" w:rsidRPr="00935FF7" w14:paraId="6EEBC5EF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E8705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E7D17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Seoul National University Hospital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E42EA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A. Calling criteria</w:t>
            </w:r>
          </w:p>
          <w:p w14:paraId="0909C6BB" w14:textId="49F2E91D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Respiratory: respiratory rate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="00BF0AF6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8 or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28, SpO</w:t>
            </w:r>
            <w:r w:rsidRPr="00935FF7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≤</w:t>
            </w:r>
            <w:r w:rsidR="00BF0AF6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90% for 5 minutes, dyspnea of sudden onset</w:t>
            </w:r>
          </w:p>
          <w:p w14:paraId="57199E7E" w14:textId="15372D3E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Cardiovascular: heart rate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="00BF0AF6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40 or ≥130, systolic blood pressure ≤</w:t>
            </w:r>
            <w:r w:rsidR="00BF0AF6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80 or ≥200, systolic blood pressure 80–90</w:t>
            </w:r>
            <w:r w:rsidR="00BF0AF6" w:rsidRPr="00935FF7">
              <w:rPr>
                <w:rFonts w:ascii="Times New Roman" w:eastAsia="맑은 고딕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with symptom</w:t>
            </w:r>
            <w:r w:rsidR="00BF0AF6" w:rsidRPr="00935FF7">
              <w:rPr>
                <w:rFonts w:ascii="Times New Roman" w:eastAsia="맑은 고딕" w:hAnsi="Times New Roman" w:cs="Times New Roman"/>
                <w:szCs w:val="20"/>
              </w:rPr>
              <w:t>s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, chest pain not responsive to sublingual nitroglycerin</w:t>
            </w:r>
          </w:p>
          <w:p w14:paraId="0CE22836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Neurologic: altered consciousness of sudden onset, sudden paralysis of face or extremities, new onset seizure, prolonged agitation (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10 minutes) not fully explained by medical conditions</w:t>
            </w:r>
          </w:p>
          <w:p w14:paraId="5B2D4A53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Others: color change of peripheral extremities, subjective judgement of attending physician or nurse</w:t>
            </w:r>
          </w:p>
          <w:p w14:paraId="73894085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B. Screening criteria</w:t>
            </w:r>
          </w:p>
          <w:p w14:paraId="737D1D82" w14:textId="7E95CC1C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Heart rate: &lt;41,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&gt;129</w:t>
            </w:r>
            <w:r w:rsidR="007D238F" w:rsidRPr="00935FF7">
              <w:rPr>
                <w:rFonts w:ascii="Times New Roman" w:eastAsia="맑은 고딕" w:hAnsi="Times New Roman" w:cs="Times New Roman"/>
                <w:szCs w:val="20"/>
              </w:rPr>
              <w:t>/min</w:t>
            </w:r>
          </w:p>
          <w:p w14:paraId="21E1F359" w14:textId="56B88919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- Respiratory rate: 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&lt;9,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&gt;27</w:t>
            </w:r>
            <w:r w:rsidR="007D238F" w:rsidRPr="00935FF7">
              <w:rPr>
                <w:rFonts w:ascii="Times New Roman" w:eastAsia="맑은 고딕" w:hAnsi="Times New Roman" w:cs="Times New Roman"/>
                <w:szCs w:val="20"/>
              </w:rPr>
              <w:t>/min</w:t>
            </w:r>
          </w:p>
          <w:p w14:paraId="74415F31" w14:textId="20DCD314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Systolic blood pressure: &lt;81,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&gt;199</w:t>
            </w:r>
            <w:r w:rsidR="007D238F" w:rsidRPr="00935FF7">
              <w:rPr>
                <w:rFonts w:ascii="Times New Roman" w:eastAsia="맑은 고딕" w:hAnsi="Times New Roman" w:cs="Times New Roman"/>
                <w:szCs w:val="20"/>
              </w:rPr>
              <w:t xml:space="preserve"> mmHg</w:t>
            </w:r>
          </w:p>
          <w:p w14:paraId="51B1D6FD" w14:textId="331D2096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Sp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>: &lt;90%</w:t>
            </w:r>
          </w:p>
        </w:tc>
      </w:tr>
      <w:tr w:rsidR="006C6085" w:rsidRPr="00935FF7" w14:paraId="2ECADE93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54B19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5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EDFDD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Asan Medical Center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A1A47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A. Calling criteria</w:t>
            </w:r>
          </w:p>
          <w:p w14:paraId="74AEE8E3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Airway: threatened, stridor</w:t>
            </w:r>
          </w:p>
          <w:p w14:paraId="75293729" w14:textId="64D8B97A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Breathing: respiratory rate 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6 or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&gt;</w:t>
            </w:r>
            <w:r w:rsidRPr="00935FF7">
              <w:rPr>
                <w:rFonts w:ascii="Times New Roman" w:hAnsi="Times New Roman" w:cs="Times New Roman"/>
                <w:szCs w:val="20"/>
              </w:rPr>
              <w:t>30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>, Sp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90% on Venturi 40% or 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6 L/min</w:t>
            </w:r>
          </w:p>
          <w:p w14:paraId="493612E9" w14:textId="0CF6CAF0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Circulation: heart rate 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40 or &gt;140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>, systolic blood pressure 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90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3A804797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lastRenderedPageBreak/>
              <w:t>- Neurology: sudden mental change, seizure</w:t>
            </w:r>
          </w:p>
          <w:p w14:paraId="6647489D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Others: bedside nurse's concern about overall deterioration</w:t>
            </w:r>
          </w:p>
          <w:p w14:paraId="57B9AA4B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B. Screening criteria</w:t>
            </w:r>
          </w:p>
          <w:p w14:paraId="08C6D15F" w14:textId="0AEC0531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Systolic blood pressure &l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86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E5ADFFC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Sudden mental change or unexplained agitation</w:t>
            </w:r>
          </w:p>
          <w:p w14:paraId="0F4FA26A" w14:textId="7DA7B905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Applying 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g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9 L/min or Fi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gt;</w:t>
            </w:r>
            <w:r w:rsidR="00BF0AF6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35%</w:t>
            </w:r>
          </w:p>
          <w:p w14:paraId="7D166424" w14:textId="2B327599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Respiratory rate &gt;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27 or &lt;8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F0CBCA7" w14:textId="3DC2D452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Unexplained heart rate &gt;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140 or &lt;40 </w:t>
            </w:r>
          </w:p>
          <w:p w14:paraId="06AE2B03" w14:textId="01E25989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Unexplained severe metabolic acidosis: pH &lt;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7.3, lactate &gt;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2 mmol/L, t</w:t>
            </w:r>
            <w:r w:rsidR="008B77BD" w:rsidRPr="00935FF7">
              <w:rPr>
                <w:rFonts w:ascii="Times New Roman" w:hAnsi="Times New Roman" w:cs="Times New Roman"/>
                <w:szCs w:val="20"/>
              </w:rPr>
              <w:t xml:space="preserve">otal </w:t>
            </w:r>
            <w:r w:rsidRPr="00935FF7">
              <w:rPr>
                <w:rFonts w:ascii="Times New Roman" w:hAnsi="Times New Roman" w:cs="Times New Roman"/>
                <w:szCs w:val="20"/>
              </w:rPr>
              <w:t>C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lt;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12 mmol/L</w:t>
            </w:r>
          </w:p>
          <w:p w14:paraId="62B4CB7C" w14:textId="7F1FAA00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PaC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gt;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50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or Pa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≤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55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</w:p>
          <w:p w14:paraId="3C0EFCB3" w14:textId="4CEF3321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Bedside nurse concern about overall deterioration</w:t>
            </w:r>
          </w:p>
        </w:tc>
      </w:tr>
      <w:tr w:rsidR="006C6085" w:rsidRPr="00935FF7" w14:paraId="55036AA3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96EAA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6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7519D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kern w:val="0"/>
                <w:szCs w:val="20"/>
              </w:rPr>
              <w:t>Ulsan University Hospital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8AAFC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A. Calling criteria</w:t>
            </w:r>
          </w:p>
          <w:p w14:paraId="25D46C80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Airway: threatened airway, stridor, wheezing sound</w:t>
            </w:r>
          </w:p>
          <w:p w14:paraId="61533401" w14:textId="6FF4EFCA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Breathing: respiratory rate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6 or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935FF7">
              <w:rPr>
                <w:rFonts w:ascii="Times New Roman" w:hAnsi="Times New Roman" w:cs="Times New Roman"/>
                <w:szCs w:val="20"/>
              </w:rPr>
              <w:t>30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>, Sp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lt;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90% on 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6 L/min or venturi mask 40%</w:t>
            </w:r>
          </w:p>
          <w:p w14:paraId="4FFEEB78" w14:textId="27D3199C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Circulation: heart rate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40 or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935FF7">
              <w:rPr>
                <w:rFonts w:ascii="Times New Roman" w:hAnsi="Times New Roman" w:cs="Times New Roman"/>
                <w:szCs w:val="20"/>
              </w:rPr>
              <w:t>140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>, systolic blood pressure &lt;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90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</w:p>
          <w:p w14:paraId="019C4406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Neurology: sudden mental change, seizure</w:t>
            </w:r>
          </w:p>
          <w:p w14:paraId="62EA3D18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Others: bedside nurse’s concern about overall deterioration</w:t>
            </w:r>
          </w:p>
          <w:p w14:paraId="4F36B449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B. Screening criteria</w:t>
            </w:r>
          </w:p>
          <w:p w14:paraId="00AF2F69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Airway: threatened airway, stridor, wheezing sound</w:t>
            </w:r>
          </w:p>
          <w:p w14:paraId="5BBA8F48" w14:textId="318B603C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Breathing: respiratory rate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6 or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935FF7">
              <w:rPr>
                <w:rFonts w:ascii="Times New Roman" w:hAnsi="Times New Roman" w:cs="Times New Roman"/>
                <w:szCs w:val="20"/>
              </w:rPr>
              <w:t>30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>, Sp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lt;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90%, oxygen demand (over nasal prong 6 L/min or venturi mask 40%)</w:t>
            </w:r>
          </w:p>
          <w:p w14:paraId="1F17A995" w14:textId="0B36DE09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Circulation: heart rate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40 or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935FF7">
              <w:rPr>
                <w:rFonts w:ascii="Times New Roman" w:hAnsi="Times New Roman" w:cs="Times New Roman"/>
                <w:szCs w:val="20"/>
              </w:rPr>
              <w:t>140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, systolic blood pressure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85</w:t>
            </w:r>
            <w:r w:rsidR="002F1783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</w:p>
          <w:p w14:paraId="69D171B3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Neurology: sudden mental change, seizure</w:t>
            </w:r>
          </w:p>
          <w:p w14:paraId="3EF2D66B" w14:textId="076B8F3C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Others: pH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7.33, HCO</w:t>
            </w:r>
            <w:r w:rsidRPr="00935FF7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3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≤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15 mmol/L, lactate ≥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2 mmol/L, potassium ≥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6 mmol/L, t</w:t>
            </w:r>
            <w:r w:rsidR="008B77BD" w:rsidRPr="00935FF7">
              <w:rPr>
                <w:rFonts w:ascii="Times New Roman" w:eastAsia="맑은 고딕" w:hAnsi="Times New Roman" w:cs="Times New Roman"/>
                <w:szCs w:val="20"/>
              </w:rPr>
              <w:t xml:space="preserve">otal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CO</w:t>
            </w:r>
            <w:r w:rsidRPr="00935FF7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≤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15 mmol/L, glucose ≤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50 mg/dL, ICU discharge patients</w:t>
            </w:r>
          </w:p>
        </w:tc>
      </w:tr>
      <w:tr w:rsidR="006C6085" w:rsidRPr="00935FF7" w14:paraId="380AA222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ED8B6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CB4BA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Chonnam National University Hospital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37B02" w14:textId="4B40E882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Systolic 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>b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lood pressure &lt; 80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, </w:t>
            </w:r>
            <w:r w:rsidR="002F1783" w:rsidRPr="00935FF7">
              <w:rPr>
                <w:rFonts w:ascii="Times New Roman" w:eastAsia="맑은 고딕" w:hAnsi="Times New Roman" w:cs="Times New Roman"/>
                <w:szCs w:val="20"/>
              </w:rPr>
              <w:t>h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eart rate &lt; 40 or &gt;140/min, </w:t>
            </w:r>
            <w:r w:rsidR="009D5300" w:rsidRPr="00935FF7">
              <w:rPr>
                <w:rFonts w:ascii="Times New Roman" w:eastAsia="맑은 고딕" w:hAnsi="Times New Roman" w:cs="Times New Roman"/>
                <w:szCs w:val="20"/>
              </w:rPr>
              <w:t>r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espiratory rate ≤ 10 or ≥ 30/min, SpO</w:t>
            </w:r>
            <w:r w:rsidRPr="00BE7C0A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≤ 85%</w:t>
            </w:r>
          </w:p>
          <w:p w14:paraId="5092DF4E" w14:textId="3CA12BB9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eastAsia="맑은 고딕" w:hAnsi="Times New Roman" w:cs="Times New Roman"/>
                <w:szCs w:val="20"/>
              </w:rPr>
              <w:t>- ABGA: pH &lt; 7.3, pCO</w:t>
            </w:r>
            <w:r w:rsidRPr="00BE7C0A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&gt; 50 mmHg, pO</w:t>
            </w:r>
            <w:r w:rsidRPr="00BE7C0A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&lt; 60 mmHg</w:t>
            </w:r>
          </w:p>
          <w:p w14:paraId="70A93980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 Sudden mental change</w:t>
            </w:r>
          </w:p>
          <w:p w14:paraId="2E5E3217" w14:textId="7E344FB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- Symptomatic arrhythmia</w:t>
            </w:r>
          </w:p>
        </w:tc>
      </w:tr>
      <w:tr w:rsidR="006C6085" w:rsidRPr="00935FF7" w14:paraId="4DAFBFC3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AD749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1B255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Jeonbuk National University Hospital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FDA04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A. Screening criteria</w:t>
            </w:r>
          </w:p>
          <w:p w14:paraId="2BC3442B" w14:textId="7C24C5D4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>NEWS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 5</w:t>
            </w:r>
          </w:p>
        </w:tc>
      </w:tr>
      <w:tr w:rsidR="006C6085" w:rsidRPr="00935FF7" w14:paraId="37DEA88A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C6EEF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8B185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kern w:val="0"/>
                <w:szCs w:val="20"/>
              </w:rPr>
              <w:t>Chungnam National University Hospital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64CD0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A. Calling criteria</w:t>
            </w:r>
          </w:p>
          <w:p w14:paraId="41FD944A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Airway: airway obstruction sign, stridor</w:t>
            </w:r>
          </w:p>
          <w:p w14:paraId="382EB4B9" w14:textId="29C63E3E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Breathing: respiratory rate &lt;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8 or &gt;30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>, pH &lt;7.3 &amp; PaC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gt;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60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hAnsi="Times New Roman" w:cs="Times New Roman"/>
                <w:szCs w:val="20"/>
              </w:rPr>
              <w:t>, Sp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lt;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90% on facial mask or high</w:t>
            </w:r>
            <w:r w:rsidR="009D5300" w:rsidRPr="00935FF7">
              <w:rPr>
                <w:rFonts w:ascii="Times New Roman" w:hAnsi="Times New Roman" w:cs="Times New Roman"/>
                <w:szCs w:val="20"/>
              </w:rPr>
              <w:t>-</w:t>
            </w:r>
            <w:r w:rsidRPr="00935FF7">
              <w:rPr>
                <w:rFonts w:ascii="Times New Roman" w:hAnsi="Times New Roman" w:cs="Times New Roman"/>
                <w:szCs w:val="20"/>
              </w:rPr>
              <w:t>flow nasal cannula</w:t>
            </w:r>
          </w:p>
          <w:p w14:paraId="72D7EEE0" w14:textId="2A413EF1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Circulation: heart rate &lt;40 or &gt;140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>, systolic blood pressure &lt;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90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hAnsi="Times New Roman" w:cs="Times New Roman"/>
                <w:szCs w:val="20"/>
              </w:rPr>
              <w:t>, lactate &gt;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2 mmol/L</w:t>
            </w:r>
          </w:p>
          <w:p w14:paraId="60F40720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Neurology: sudden mental change or unexplained agitation, seizure</w:t>
            </w:r>
          </w:p>
          <w:p w14:paraId="0CC24B4B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lastRenderedPageBreak/>
              <w:t>- Nurse’s concern about overall deterioration</w:t>
            </w:r>
          </w:p>
          <w:p w14:paraId="14CF289B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B. Screening criteria</w:t>
            </w:r>
          </w:p>
          <w:p w14:paraId="095F2E56" w14:textId="1972D3B4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based on 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>NEWS</w:t>
            </w:r>
          </w:p>
        </w:tc>
      </w:tr>
      <w:tr w:rsidR="006C6085" w:rsidRPr="00935FF7" w14:paraId="1118F043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492F7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10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70FF6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Hallym University Sacred Heart Hospital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B43A7" w14:textId="5DDD857E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A. Screening criteria</w:t>
            </w:r>
          </w:p>
          <w:p w14:paraId="165723B1" w14:textId="0A281C29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>NEWS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 7</w:t>
            </w:r>
          </w:p>
          <w:p w14:paraId="2D276290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Respiratory rate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 30/min</w:t>
            </w:r>
          </w:p>
          <w:p w14:paraId="6531F565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eastAsia="맑은 고딕" w:hAnsi="Times New Roman" w:cs="Times New Roman"/>
                <w:szCs w:val="20"/>
              </w:rPr>
              <w:t>- Systolic blood pressure ≤ 80 mmHg</w:t>
            </w:r>
          </w:p>
          <w:p w14:paraId="71EBF827" w14:textId="7841922A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eastAsia="맑은 고딕" w:hAnsi="Times New Roman" w:cs="Times New Roman"/>
                <w:szCs w:val="20"/>
              </w:rPr>
              <w:t>- SpO</w:t>
            </w:r>
            <w:r w:rsidRPr="00BE7C0A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≤ 85%</w:t>
            </w:r>
          </w:p>
        </w:tc>
      </w:tr>
      <w:tr w:rsidR="006C6085" w:rsidRPr="00935FF7" w14:paraId="2785F507" w14:textId="77777777" w:rsidTr="00A51129">
        <w:trPr>
          <w:trHeight w:val="284"/>
          <w:jc w:val="center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5FEFA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37EFC" w14:textId="7777777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Hanyang University Guri Hospital</w:t>
            </w:r>
          </w:p>
        </w:tc>
        <w:tc>
          <w:tcPr>
            <w:tcW w:w="3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0B989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A. Calling criteria</w:t>
            </w:r>
          </w:p>
          <w:p w14:paraId="240AAAB1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Airway: airway obstruction sign, stridor</w:t>
            </w:r>
          </w:p>
          <w:p w14:paraId="48430DC2" w14:textId="3FCD0532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Breathing: respiratory rate &lt;</w:t>
            </w:r>
            <w:r w:rsidR="00FF0F32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8 or &gt;30</w:t>
            </w:r>
            <w:r w:rsidR="00FF0F32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>, pH &lt;</w:t>
            </w:r>
            <w:r w:rsidR="00FF0F32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7.3 &amp; PaC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gt;</w:t>
            </w:r>
            <w:r w:rsidR="00FF0F32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60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hAnsi="Times New Roman" w:cs="Times New Roman"/>
                <w:szCs w:val="20"/>
              </w:rPr>
              <w:t>, SpO</w:t>
            </w:r>
            <w:r w:rsidRPr="00935FF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&lt;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90% on facial mask or high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>-</w:t>
            </w:r>
            <w:r w:rsidRPr="00935FF7">
              <w:rPr>
                <w:rFonts w:ascii="Times New Roman" w:hAnsi="Times New Roman" w:cs="Times New Roman"/>
                <w:szCs w:val="20"/>
              </w:rPr>
              <w:t>flow nasal cannula</w:t>
            </w:r>
          </w:p>
          <w:p w14:paraId="4F73B3ED" w14:textId="5C75C9B9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Circulation: heart rate &lt;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40 or &gt;140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>/min</w:t>
            </w:r>
            <w:r w:rsidRPr="00935FF7">
              <w:rPr>
                <w:rFonts w:ascii="Times New Roman" w:hAnsi="Times New Roman" w:cs="Times New Roman"/>
                <w:szCs w:val="20"/>
              </w:rPr>
              <w:t>, systolic blood pressure &lt;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90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5FF7">
              <w:rPr>
                <w:rFonts w:ascii="Times New Roman" w:hAnsi="Times New Roman" w:cs="Times New Roman"/>
                <w:szCs w:val="20"/>
              </w:rPr>
              <w:t>, lactate &gt;</w:t>
            </w:r>
            <w:r w:rsidR="00403A79"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szCs w:val="20"/>
              </w:rPr>
              <w:t>2 mmol/L</w:t>
            </w:r>
          </w:p>
          <w:p w14:paraId="24CA6CE2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Neurology: sudden mental change or unexplained agitation, seizure</w:t>
            </w:r>
          </w:p>
          <w:p w14:paraId="04BFCF28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- Nurse’s concern about overall deterioration</w:t>
            </w:r>
          </w:p>
          <w:p w14:paraId="4D7AD5B9" w14:textId="77777777" w:rsidR="006C6085" w:rsidRPr="00935FF7" w:rsidRDefault="006C6085" w:rsidP="006C6085">
            <w:pPr>
              <w:widowControl/>
              <w:wordWrap/>
              <w:autoSpaceDE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>B. Screening criteria</w:t>
            </w:r>
          </w:p>
          <w:p w14:paraId="55CF0904" w14:textId="374D20C3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hAnsi="Times New Roman" w:cs="Times New Roman"/>
                <w:szCs w:val="20"/>
              </w:rPr>
              <w:t xml:space="preserve">- MEWS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≥ 4</w:t>
            </w:r>
          </w:p>
          <w:p w14:paraId="4EFE86FD" w14:textId="3DAAA6F7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- Systolic </w:t>
            </w:r>
            <w:r w:rsidR="00FF0F32" w:rsidRPr="00935FF7">
              <w:rPr>
                <w:rFonts w:ascii="Times New Roman" w:eastAsia="맑은 고딕" w:hAnsi="Times New Roman" w:cs="Times New Roman"/>
                <w:szCs w:val="20"/>
              </w:rPr>
              <w:t>blood pre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ssure ≤ 80 or</w:t>
            </w:r>
            <w:r w:rsidRPr="00935FF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≥200 mmHg, </w:t>
            </w:r>
            <w:r w:rsidR="00FF0F32" w:rsidRPr="00935FF7">
              <w:rPr>
                <w:rFonts w:ascii="Times New Roman" w:eastAsia="맑은 고딕" w:hAnsi="Times New Roman" w:cs="Times New Roman"/>
                <w:szCs w:val="20"/>
              </w:rPr>
              <w:t>h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eart rate ≤ 40 or ≥130/min, </w:t>
            </w:r>
            <w:r w:rsidR="00FF0F32" w:rsidRPr="00935FF7">
              <w:rPr>
                <w:rFonts w:ascii="Times New Roman" w:eastAsia="맑은 고딕" w:hAnsi="Times New Roman" w:cs="Times New Roman"/>
                <w:szCs w:val="20"/>
              </w:rPr>
              <w:t>r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espiratory rate &lt; 9 or ≥30/min, SpO</w:t>
            </w:r>
            <w:r w:rsidRPr="00BE7C0A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≤ 90%</w:t>
            </w:r>
          </w:p>
          <w:p w14:paraId="658E74E6" w14:textId="56D41C22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35FF7">
              <w:rPr>
                <w:rFonts w:ascii="Times New Roman" w:eastAsia="맑은 고딕" w:hAnsi="Times New Roman" w:cs="Times New Roman"/>
                <w:szCs w:val="20"/>
              </w:rPr>
              <w:t>- ABGA: pH ≤ 7.3, pCO</w:t>
            </w:r>
            <w:r w:rsidRPr="00BE7C0A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≥ 50 mmHg, pO</w:t>
            </w:r>
            <w:r w:rsidRPr="00BE7C0A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≤ 60 mmHg, HCO</w:t>
            </w:r>
            <w:r w:rsidRPr="00BE7C0A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3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≤ 14 mmEq/L, </w:t>
            </w:r>
            <w:r w:rsidR="00FF0F32" w:rsidRPr="00935FF7">
              <w:rPr>
                <w:rFonts w:ascii="Times New Roman" w:eastAsia="맑은 고딕" w:hAnsi="Times New Roman" w:cs="Times New Roman"/>
                <w:szCs w:val="20"/>
              </w:rPr>
              <w:t>l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actate ≥ 4.0 mmol/L</w:t>
            </w:r>
          </w:p>
          <w:p w14:paraId="5EBB4BEF" w14:textId="22482C5B" w:rsidR="006C6085" w:rsidRPr="00935FF7" w:rsidRDefault="006C6085" w:rsidP="006C6085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- Electrolyte: potassium ≥ 6.0 mmol/L, </w:t>
            </w:r>
            <w:r w:rsidR="00FF0F32" w:rsidRPr="00935FF7">
              <w:rPr>
                <w:rFonts w:ascii="Times New Roman" w:eastAsia="맑은 고딕" w:hAnsi="Times New Roman" w:cs="Times New Roman"/>
                <w:szCs w:val="20"/>
              </w:rPr>
              <w:t>t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>otal CO</w:t>
            </w:r>
            <w:r w:rsidRPr="00BE7C0A">
              <w:rPr>
                <w:rFonts w:ascii="Times New Roman" w:eastAsia="맑은 고딕" w:hAnsi="Times New Roman" w:cs="Times New Roman"/>
                <w:szCs w:val="20"/>
                <w:vertAlign w:val="subscript"/>
              </w:rPr>
              <w:t>2</w:t>
            </w:r>
            <w:r w:rsidRPr="00935FF7">
              <w:rPr>
                <w:rFonts w:ascii="Times New Roman" w:eastAsia="맑은 고딕" w:hAnsi="Times New Roman" w:cs="Times New Roman"/>
                <w:szCs w:val="20"/>
              </w:rPr>
              <w:t xml:space="preserve"> ≤ 14 mmol/L</w:t>
            </w:r>
          </w:p>
        </w:tc>
      </w:tr>
    </w:tbl>
    <w:p w14:paraId="49795CA5" w14:textId="7CB9AC70" w:rsidR="00B54165" w:rsidRPr="00935FF7" w:rsidRDefault="007960F9" w:rsidP="00237F7A">
      <w:pPr>
        <w:spacing w:after="0" w:line="240" w:lineRule="auto"/>
        <w:rPr>
          <w:rFonts w:ascii="Times New Roman" w:hAnsi="Times New Roman" w:cs="Times New Roman"/>
        </w:rPr>
        <w:sectPr w:rsidR="00B54165" w:rsidRPr="00935FF7" w:rsidSect="002F263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935FF7">
        <w:rPr>
          <w:rFonts w:ascii="Times New Roman" w:hAnsi="Times New Roman" w:cs="Times New Roman"/>
        </w:rPr>
        <w:t xml:space="preserve">ABGA = Arterial blood gas analysis, </w:t>
      </w:r>
      <w:r w:rsidR="00E204B3" w:rsidRPr="00935FF7">
        <w:rPr>
          <w:rFonts w:ascii="Times New Roman" w:hAnsi="Times New Roman" w:cs="Times New Roman"/>
        </w:rPr>
        <w:t>FiO</w:t>
      </w:r>
      <w:r w:rsidR="00E204B3" w:rsidRPr="00BE7C0A">
        <w:rPr>
          <w:rFonts w:ascii="Times New Roman" w:hAnsi="Times New Roman" w:cs="Times New Roman"/>
          <w:vertAlign w:val="subscript"/>
        </w:rPr>
        <w:t>2</w:t>
      </w:r>
      <w:r w:rsidR="00E204B3" w:rsidRPr="00935FF7">
        <w:rPr>
          <w:rFonts w:ascii="Times New Roman" w:hAnsi="Times New Roman" w:cs="Times New Roman"/>
          <w:vertAlign w:val="subscript"/>
        </w:rPr>
        <w:t xml:space="preserve"> </w:t>
      </w:r>
      <w:r w:rsidR="00E204B3" w:rsidRPr="00935FF7">
        <w:rPr>
          <w:rFonts w:ascii="Times New Roman" w:hAnsi="Times New Roman" w:cs="Times New Roman"/>
        </w:rPr>
        <w:t xml:space="preserve">= </w:t>
      </w:r>
      <w:r w:rsidR="005F3C5E" w:rsidRPr="00935FF7">
        <w:rPr>
          <w:rFonts w:ascii="Times New Roman" w:hAnsi="Times New Roman" w:cs="Times New Roman"/>
        </w:rPr>
        <w:t xml:space="preserve">fraction of inspired oxygen, </w:t>
      </w:r>
      <w:r w:rsidR="004B7D23" w:rsidRPr="00935FF7">
        <w:rPr>
          <w:rFonts w:ascii="Times New Roman" w:hAnsi="Times New Roman" w:cs="Times New Roman"/>
        </w:rPr>
        <w:t>MEWS = modified early warning score</w:t>
      </w:r>
      <w:r w:rsidRPr="00935FF7">
        <w:rPr>
          <w:rFonts w:ascii="Times New Roman" w:hAnsi="Times New Roman" w:cs="Times New Roman"/>
        </w:rPr>
        <w:t>, NEWS = national early warning score,</w:t>
      </w:r>
      <w:r w:rsidR="004B7D23" w:rsidRPr="00935FF7">
        <w:rPr>
          <w:rFonts w:ascii="Times New Roman" w:hAnsi="Times New Roman" w:cs="Times New Roman"/>
        </w:rPr>
        <w:t xml:space="preserve"> </w:t>
      </w:r>
      <w:r w:rsidR="00941138" w:rsidRPr="00935FF7">
        <w:rPr>
          <w:rFonts w:ascii="Times New Roman" w:hAnsi="Times New Roman" w:cs="Times New Roman"/>
        </w:rPr>
        <w:t>PaCO</w:t>
      </w:r>
      <w:r w:rsidR="00941138" w:rsidRPr="00BE7C0A">
        <w:rPr>
          <w:rFonts w:ascii="Times New Roman" w:hAnsi="Times New Roman" w:cs="Times New Roman"/>
          <w:vertAlign w:val="subscript"/>
        </w:rPr>
        <w:t>2</w:t>
      </w:r>
      <w:r w:rsidR="00941138" w:rsidRPr="00935FF7">
        <w:rPr>
          <w:rFonts w:ascii="Times New Roman" w:hAnsi="Times New Roman" w:cs="Times New Roman"/>
        </w:rPr>
        <w:t xml:space="preserve"> = partial pressure of carbon dioxide</w:t>
      </w:r>
      <w:r w:rsidR="00C440E1" w:rsidRPr="00935FF7">
        <w:rPr>
          <w:rFonts w:ascii="Times New Roman" w:hAnsi="Times New Roman" w:cs="Times New Roman"/>
        </w:rPr>
        <w:t xml:space="preserve"> in arterial blood</w:t>
      </w:r>
      <w:r w:rsidR="00941138" w:rsidRPr="00935FF7">
        <w:rPr>
          <w:rFonts w:ascii="Times New Roman" w:hAnsi="Times New Roman" w:cs="Times New Roman"/>
        </w:rPr>
        <w:t>, P</w:t>
      </w:r>
      <w:r w:rsidR="00311539" w:rsidRPr="00935FF7">
        <w:rPr>
          <w:rFonts w:ascii="Times New Roman" w:hAnsi="Times New Roman" w:cs="Times New Roman"/>
        </w:rPr>
        <w:t>aO</w:t>
      </w:r>
      <w:r w:rsidR="00311539" w:rsidRPr="00BE7C0A">
        <w:rPr>
          <w:rFonts w:ascii="Times New Roman" w:hAnsi="Times New Roman" w:cs="Times New Roman"/>
          <w:vertAlign w:val="subscript"/>
        </w:rPr>
        <w:t>2</w:t>
      </w:r>
      <w:r w:rsidR="00311539" w:rsidRPr="00935FF7">
        <w:rPr>
          <w:rFonts w:ascii="Times New Roman" w:hAnsi="Times New Roman" w:cs="Times New Roman"/>
        </w:rPr>
        <w:t xml:space="preserve"> = partial pressure of oxygen</w:t>
      </w:r>
      <w:r w:rsidR="00C440E1" w:rsidRPr="00935FF7">
        <w:rPr>
          <w:rFonts w:ascii="Times New Roman" w:hAnsi="Times New Roman" w:cs="Times New Roman"/>
        </w:rPr>
        <w:t xml:space="preserve"> in arterial blood</w:t>
      </w:r>
      <w:r w:rsidR="00311539" w:rsidRPr="00935FF7">
        <w:rPr>
          <w:rFonts w:ascii="Times New Roman" w:hAnsi="Times New Roman" w:cs="Times New Roman"/>
        </w:rPr>
        <w:t>,</w:t>
      </w:r>
      <w:r w:rsidR="001B686C" w:rsidRPr="00935FF7">
        <w:rPr>
          <w:rFonts w:ascii="Times New Roman" w:hAnsi="Times New Roman" w:cs="Times New Roman"/>
        </w:rPr>
        <w:t xml:space="preserve"> pCO</w:t>
      </w:r>
      <w:r w:rsidR="001B686C" w:rsidRPr="00BE7C0A">
        <w:rPr>
          <w:rFonts w:ascii="Times New Roman" w:hAnsi="Times New Roman" w:cs="Times New Roman"/>
          <w:vertAlign w:val="subscript"/>
        </w:rPr>
        <w:t>2</w:t>
      </w:r>
      <w:r w:rsidR="00311539" w:rsidRPr="00935FF7">
        <w:rPr>
          <w:rFonts w:ascii="Times New Roman" w:hAnsi="Times New Roman" w:cs="Times New Roman"/>
        </w:rPr>
        <w:t xml:space="preserve"> </w:t>
      </w:r>
      <w:r w:rsidR="001B686C" w:rsidRPr="00935FF7">
        <w:rPr>
          <w:rFonts w:ascii="Times New Roman" w:hAnsi="Times New Roman" w:cs="Times New Roman"/>
        </w:rPr>
        <w:t>= partial pressure of carbon dioxide, pO</w:t>
      </w:r>
      <w:r w:rsidR="001B686C" w:rsidRPr="00BE7C0A">
        <w:rPr>
          <w:rFonts w:ascii="Times New Roman" w:hAnsi="Times New Roman" w:cs="Times New Roman"/>
          <w:vertAlign w:val="subscript"/>
        </w:rPr>
        <w:t>2</w:t>
      </w:r>
      <w:r w:rsidR="001B686C" w:rsidRPr="00935FF7">
        <w:rPr>
          <w:rFonts w:ascii="Times New Roman" w:hAnsi="Times New Roman" w:cs="Times New Roman"/>
          <w:vertAlign w:val="subscript"/>
        </w:rPr>
        <w:t xml:space="preserve"> </w:t>
      </w:r>
      <w:r w:rsidR="001B686C" w:rsidRPr="00935FF7">
        <w:rPr>
          <w:rFonts w:ascii="Times New Roman" w:hAnsi="Times New Roman" w:cs="Times New Roman"/>
        </w:rPr>
        <w:t>= partial pressure of oxygen</w:t>
      </w:r>
      <w:r w:rsidR="00724703" w:rsidRPr="00935FF7">
        <w:rPr>
          <w:rFonts w:ascii="Times New Roman" w:hAnsi="Times New Roman" w:cs="Times New Roman"/>
        </w:rPr>
        <w:t xml:space="preserve">, </w:t>
      </w:r>
      <w:r w:rsidR="00B54165" w:rsidRPr="00935FF7">
        <w:rPr>
          <w:rFonts w:ascii="Times New Roman" w:hAnsi="Times New Roman" w:cs="Times New Roman"/>
        </w:rPr>
        <w:t>SpO</w:t>
      </w:r>
      <w:r w:rsidR="00B54165" w:rsidRPr="00BE7C0A">
        <w:rPr>
          <w:rFonts w:ascii="Times New Roman" w:hAnsi="Times New Roman" w:cs="Times New Roman"/>
          <w:vertAlign w:val="subscript"/>
        </w:rPr>
        <w:t>2</w:t>
      </w:r>
      <w:r w:rsidR="00B54165" w:rsidRPr="00935FF7">
        <w:rPr>
          <w:rFonts w:ascii="Times New Roman" w:hAnsi="Times New Roman" w:cs="Times New Roman"/>
        </w:rPr>
        <w:t xml:space="preserve"> = </w:t>
      </w:r>
      <w:r w:rsidR="00724703" w:rsidRPr="00935FF7">
        <w:rPr>
          <w:rFonts w:ascii="Times New Roman" w:hAnsi="Times New Roman" w:cs="Times New Roman"/>
        </w:rPr>
        <w:t>o</w:t>
      </w:r>
      <w:r w:rsidR="00B54165" w:rsidRPr="00935FF7">
        <w:rPr>
          <w:rFonts w:ascii="Times New Roman" w:hAnsi="Times New Roman" w:cs="Times New Roman"/>
        </w:rPr>
        <w:t>xygen saturation.</w:t>
      </w:r>
    </w:p>
    <w:tbl>
      <w:tblPr>
        <w:tblW w:w="493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6"/>
        <w:gridCol w:w="711"/>
        <w:gridCol w:w="1131"/>
        <w:gridCol w:w="852"/>
        <w:gridCol w:w="283"/>
        <w:gridCol w:w="852"/>
        <w:gridCol w:w="1277"/>
        <w:gridCol w:w="825"/>
      </w:tblGrid>
      <w:tr w:rsidR="00237F7A" w:rsidRPr="00935FF7" w14:paraId="61CB9C39" w14:textId="77777777" w:rsidTr="000D42DD">
        <w:trPr>
          <w:trHeight w:val="281"/>
        </w:trPr>
        <w:tc>
          <w:tcPr>
            <w:tcW w:w="5000" w:type="pct"/>
            <w:gridSpan w:val="8"/>
            <w:tcBorders>
              <w:bottom w:val="single" w:sz="4" w:space="0" w:color="000000"/>
            </w:tcBorders>
            <w:vAlign w:val="center"/>
          </w:tcPr>
          <w:p w14:paraId="495BCCC6" w14:textId="2FC70ACB" w:rsidR="00237F7A" w:rsidRPr="00935FF7" w:rsidRDefault="00237F7A" w:rsidP="001E05D7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>Table S</w:t>
            </w:r>
            <w:r w:rsidR="001E05D7"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</w:t>
            </w:r>
            <w:r w:rsidR="00BA4551" w:rsidRPr="00935FF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.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Univariable and </w:t>
            </w:r>
            <w:r w:rsidR="00BA4551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ultivariable </w:t>
            </w:r>
            <w:r w:rsidR="00BA4551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a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alyses o</w:t>
            </w:r>
            <w:r w:rsidR="00E47A32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f</w:t>
            </w:r>
            <w:r w:rsidR="00BA4551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the</w:t>
            </w:r>
            <w:r w:rsidR="00E47A32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</w:t>
            </w:r>
            <w:r w:rsidR="00BA4551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</w:t>
            </w:r>
            <w:r w:rsidR="00E47A32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ovariables associated with in-hospital 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ortality after RRT activation</w:t>
            </w:r>
          </w:p>
        </w:tc>
      </w:tr>
      <w:tr w:rsidR="00237F7A" w:rsidRPr="00935FF7" w14:paraId="7D040D61" w14:textId="77777777" w:rsidTr="003B0D1E">
        <w:trPr>
          <w:trHeight w:val="281"/>
        </w:trPr>
        <w:tc>
          <w:tcPr>
            <w:tcW w:w="167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351DCF" w14:textId="77777777" w:rsidR="00237F7A" w:rsidRPr="00935FF7" w:rsidRDefault="00237F7A" w:rsidP="000D42D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12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565A5" w14:textId="77777777" w:rsidR="00237F7A" w:rsidRPr="00935FF7" w:rsidRDefault="00237F7A" w:rsidP="000D42D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Univariable analysis</w:t>
            </w:r>
          </w:p>
        </w:tc>
        <w:tc>
          <w:tcPr>
            <w:tcW w:w="159" w:type="pct"/>
            <w:vAlign w:val="center"/>
          </w:tcPr>
          <w:p w14:paraId="72D91D71" w14:textId="77777777" w:rsidR="00237F7A" w:rsidRPr="00935FF7" w:rsidRDefault="00237F7A" w:rsidP="00237F7A">
            <w:pPr>
              <w:snapToGrid w:val="0"/>
              <w:contextualSpacing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65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B623A" w14:textId="77777777" w:rsidR="00237F7A" w:rsidRPr="00935FF7" w:rsidRDefault="00237F7A" w:rsidP="000D42D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ultivariable analysis</w:t>
            </w:r>
          </w:p>
        </w:tc>
      </w:tr>
      <w:tr w:rsidR="003D427E" w:rsidRPr="00935FF7" w14:paraId="5938E52A" w14:textId="77777777" w:rsidTr="003B0D1E">
        <w:trPr>
          <w:trHeight w:val="281"/>
        </w:trPr>
        <w:tc>
          <w:tcPr>
            <w:tcW w:w="167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8238ED" w14:textId="77777777" w:rsidR="00237F7A" w:rsidRPr="00935FF7" w:rsidRDefault="00237F7A" w:rsidP="000D42D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39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CEAB25" w14:textId="77777777" w:rsidR="00237F7A" w:rsidRPr="00935FF7" w:rsidRDefault="00237F7A" w:rsidP="000D42D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HR</w:t>
            </w:r>
          </w:p>
        </w:tc>
        <w:tc>
          <w:tcPr>
            <w:tcW w:w="63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889C7B" w14:textId="77777777" w:rsidR="00237F7A" w:rsidRPr="00935FF7" w:rsidRDefault="00237F7A" w:rsidP="000D42D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7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E8060F" w14:textId="77777777" w:rsidR="00237F7A" w:rsidRPr="00935FF7" w:rsidRDefault="00237F7A" w:rsidP="000D42D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i/>
                <w:color w:val="000000" w:themeColor="text1"/>
                <w:szCs w:val="20"/>
              </w:rPr>
              <w:t>p-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alue</w:t>
            </w:r>
          </w:p>
        </w:tc>
        <w:tc>
          <w:tcPr>
            <w:tcW w:w="159" w:type="pct"/>
            <w:tcBorders>
              <w:bottom w:val="single" w:sz="4" w:space="0" w:color="000000"/>
            </w:tcBorders>
            <w:vAlign w:val="center"/>
          </w:tcPr>
          <w:p w14:paraId="173D2C18" w14:textId="77777777" w:rsidR="00237F7A" w:rsidRPr="00935FF7" w:rsidRDefault="00237F7A" w:rsidP="000D42D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D14281" w14:textId="77777777" w:rsidR="00237F7A" w:rsidRPr="00935FF7" w:rsidRDefault="00237F7A" w:rsidP="000D42D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HR</w:t>
            </w:r>
          </w:p>
        </w:tc>
        <w:tc>
          <w:tcPr>
            <w:tcW w:w="71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F101AB" w14:textId="77777777" w:rsidR="00237F7A" w:rsidRPr="00935FF7" w:rsidRDefault="00237F7A" w:rsidP="000D42D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6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D9B671" w14:textId="77777777" w:rsidR="00237F7A" w:rsidRPr="00935FF7" w:rsidRDefault="00237F7A" w:rsidP="000D42D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i/>
                <w:color w:val="000000" w:themeColor="text1"/>
                <w:szCs w:val="20"/>
              </w:rPr>
              <w:t>p-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alue</w:t>
            </w:r>
          </w:p>
        </w:tc>
      </w:tr>
      <w:tr w:rsidR="003D427E" w:rsidRPr="00935FF7" w14:paraId="11C74D7A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76BC6D79" w14:textId="2B48A2B5" w:rsidR="00091AC6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A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ge, yr</w:t>
            </w:r>
          </w:p>
        </w:tc>
        <w:tc>
          <w:tcPr>
            <w:tcW w:w="399" w:type="pct"/>
            <w:shd w:val="clear" w:color="auto" w:fill="auto"/>
          </w:tcPr>
          <w:p w14:paraId="35C0A668" w14:textId="7FBD5ACE" w:rsidR="00091AC6" w:rsidRPr="00935FF7" w:rsidRDefault="00C13FCD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1</w:t>
            </w:r>
          </w:p>
        </w:tc>
        <w:tc>
          <w:tcPr>
            <w:tcW w:w="635" w:type="pct"/>
            <w:shd w:val="clear" w:color="auto" w:fill="auto"/>
          </w:tcPr>
          <w:p w14:paraId="3ABCA98A" w14:textId="774DD9FA" w:rsidR="00091AC6" w:rsidRPr="00935FF7" w:rsidRDefault="00C13FCD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99-1.03</w:t>
            </w:r>
          </w:p>
        </w:tc>
        <w:tc>
          <w:tcPr>
            <w:tcW w:w="478" w:type="pct"/>
            <w:shd w:val="clear" w:color="auto" w:fill="auto"/>
          </w:tcPr>
          <w:p w14:paraId="72C0F117" w14:textId="488F134B" w:rsidR="00091AC6" w:rsidRPr="00935FF7" w:rsidRDefault="00C13FCD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08</w:t>
            </w:r>
          </w:p>
        </w:tc>
        <w:tc>
          <w:tcPr>
            <w:tcW w:w="159" w:type="pct"/>
            <w:vAlign w:val="center"/>
          </w:tcPr>
          <w:p w14:paraId="6EEDF703" w14:textId="77777777" w:rsidR="00091AC6" w:rsidRPr="00935FF7" w:rsidRDefault="00091AC6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3A2A3171" w14:textId="77777777" w:rsidR="00091AC6" w:rsidRPr="00935FF7" w:rsidRDefault="00091AC6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7FB77F8F" w14:textId="77777777" w:rsidR="00091AC6" w:rsidRPr="00935FF7" w:rsidRDefault="00091AC6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3DA5840A" w14:textId="77777777" w:rsidR="00091AC6" w:rsidRPr="00935FF7" w:rsidRDefault="00091AC6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0A0385F6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54B84488" w14:textId="3021DB15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M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ale</w:t>
            </w:r>
            <w:r w:rsidR="00BA4551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sex</w:t>
            </w:r>
          </w:p>
        </w:tc>
        <w:tc>
          <w:tcPr>
            <w:tcW w:w="399" w:type="pct"/>
            <w:shd w:val="clear" w:color="auto" w:fill="auto"/>
          </w:tcPr>
          <w:p w14:paraId="3C29EBF3" w14:textId="7573B1D9" w:rsidR="00FF4A31" w:rsidRPr="00935FF7" w:rsidRDefault="00C13FCD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="006B466B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56</w:t>
            </w:r>
          </w:p>
        </w:tc>
        <w:tc>
          <w:tcPr>
            <w:tcW w:w="635" w:type="pct"/>
            <w:shd w:val="clear" w:color="auto" w:fill="auto"/>
          </w:tcPr>
          <w:p w14:paraId="2F4D9B40" w14:textId="4FC6CEAB" w:rsidR="00FF4A31" w:rsidRPr="00935FF7" w:rsidRDefault="006B466B" w:rsidP="006B466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12</w:t>
            </w:r>
            <w:r w:rsidR="00C13FCD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.16</w:t>
            </w:r>
          </w:p>
        </w:tc>
        <w:tc>
          <w:tcPr>
            <w:tcW w:w="478" w:type="pct"/>
            <w:shd w:val="clear" w:color="auto" w:fill="auto"/>
          </w:tcPr>
          <w:p w14:paraId="4F49B526" w14:textId="7A9AE4E6" w:rsidR="00FF4A31" w:rsidRPr="00935FF7" w:rsidRDefault="006B466B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.008</w:t>
            </w:r>
          </w:p>
        </w:tc>
        <w:tc>
          <w:tcPr>
            <w:tcW w:w="159" w:type="pct"/>
            <w:vAlign w:val="center"/>
          </w:tcPr>
          <w:p w14:paraId="59B756E8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698DF5E5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061F3673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76788E99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335286F1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795E2F9B" w14:textId="61E8EE25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  <w:vertAlign w:val="superscript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B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MI, kg/m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399" w:type="pct"/>
            <w:shd w:val="clear" w:color="auto" w:fill="auto"/>
          </w:tcPr>
          <w:p w14:paraId="2D553875" w14:textId="465C6ACC" w:rsidR="00FF4A31" w:rsidRPr="00935FF7" w:rsidRDefault="00C13FCD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6</w:t>
            </w:r>
          </w:p>
        </w:tc>
        <w:tc>
          <w:tcPr>
            <w:tcW w:w="635" w:type="pct"/>
            <w:shd w:val="clear" w:color="auto" w:fill="auto"/>
          </w:tcPr>
          <w:p w14:paraId="3963B0C1" w14:textId="524CCA9A" w:rsidR="00FF4A31" w:rsidRPr="00935FF7" w:rsidRDefault="00C13FCD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0-1.11</w:t>
            </w:r>
          </w:p>
        </w:tc>
        <w:tc>
          <w:tcPr>
            <w:tcW w:w="478" w:type="pct"/>
            <w:shd w:val="clear" w:color="auto" w:fill="auto"/>
          </w:tcPr>
          <w:p w14:paraId="4080A432" w14:textId="0BB37571" w:rsidR="00FF4A31" w:rsidRPr="00935FF7" w:rsidRDefault="00C13FCD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43</w:t>
            </w:r>
          </w:p>
        </w:tc>
        <w:tc>
          <w:tcPr>
            <w:tcW w:w="159" w:type="pct"/>
            <w:vAlign w:val="center"/>
          </w:tcPr>
          <w:p w14:paraId="2227E1F7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6F14855D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014D2950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0836A487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12981319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22A7BE56" w14:textId="121F07E4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C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I</w:t>
            </w:r>
          </w:p>
        </w:tc>
        <w:tc>
          <w:tcPr>
            <w:tcW w:w="399" w:type="pct"/>
            <w:shd w:val="clear" w:color="auto" w:fill="auto"/>
          </w:tcPr>
          <w:p w14:paraId="183DB00D" w14:textId="7E1F9210" w:rsidR="00FF4A31" w:rsidRPr="00935FF7" w:rsidRDefault="00C13FCD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0</w:t>
            </w:r>
          </w:p>
        </w:tc>
        <w:tc>
          <w:tcPr>
            <w:tcW w:w="635" w:type="pct"/>
            <w:shd w:val="clear" w:color="auto" w:fill="auto"/>
          </w:tcPr>
          <w:p w14:paraId="1197AF27" w14:textId="757CCBDC" w:rsidR="00FF4A31" w:rsidRPr="00935FF7" w:rsidRDefault="00C13FCD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2-1.19</w:t>
            </w:r>
          </w:p>
        </w:tc>
        <w:tc>
          <w:tcPr>
            <w:tcW w:w="478" w:type="pct"/>
            <w:shd w:val="clear" w:color="auto" w:fill="auto"/>
          </w:tcPr>
          <w:p w14:paraId="03272923" w14:textId="3309ECCC" w:rsidR="00FF4A31" w:rsidRPr="00935FF7" w:rsidRDefault="00C13FCD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10</w:t>
            </w:r>
          </w:p>
        </w:tc>
        <w:tc>
          <w:tcPr>
            <w:tcW w:w="159" w:type="pct"/>
            <w:vAlign w:val="center"/>
          </w:tcPr>
          <w:p w14:paraId="1061DF83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15C8561F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419CB037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3320F65D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38C47F39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080AD6AE" w14:textId="64E6E752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C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morbidities</w:t>
            </w:r>
          </w:p>
        </w:tc>
        <w:tc>
          <w:tcPr>
            <w:tcW w:w="399" w:type="pct"/>
            <w:shd w:val="clear" w:color="auto" w:fill="auto"/>
          </w:tcPr>
          <w:p w14:paraId="22DA74BB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35" w:type="pct"/>
            <w:shd w:val="clear" w:color="auto" w:fill="auto"/>
          </w:tcPr>
          <w:p w14:paraId="31BCE128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3616905A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9" w:type="pct"/>
            <w:vAlign w:val="center"/>
          </w:tcPr>
          <w:p w14:paraId="1AAC97DA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6A4A40C9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3DA460DF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66251C88" w14:textId="77777777" w:rsidR="00FF4A31" w:rsidRPr="00935FF7" w:rsidRDefault="00FF4A31" w:rsidP="00091AC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1C034220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2EE912B7" w14:textId="1E5E519A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Cardiovascular disease</w:t>
            </w:r>
          </w:p>
        </w:tc>
        <w:tc>
          <w:tcPr>
            <w:tcW w:w="399" w:type="pct"/>
            <w:shd w:val="clear" w:color="auto" w:fill="auto"/>
          </w:tcPr>
          <w:p w14:paraId="3E7FB6FF" w14:textId="76EA9CDF" w:rsidR="00FF4A31" w:rsidRPr="00935FF7" w:rsidRDefault="00C13FCD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82</w:t>
            </w:r>
          </w:p>
        </w:tc>
        <w:tc>
          <w:tcPr>
            <w:tcW w:w="635" w:type="pct"/>
            <w:shd w:val="clear" w:color="auto" w:fill="auto"/>
          </w:tcPr>
          <w:p w14:paraId="449C172C" w14:textId="1BB25D84" w:rsidR="00FF4A31" w:rsidRPr="00935FF7" w:rsidRDefault="00C13FCD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46-1.48</w:t>
            </w:r>
          </w:p>
        </w:tc>
        <w:tc>
          <w:tcPr>
            <w:tcW w:w="478" w:type="pct"/>
            <w:shd w:val="clear" w:color="auto" w:fill="auto"/>
          </w:tcPr>
          <w:p w14:paraId="3331D837" w14:textId="38C4ED9E" w:rsidR="00FF4A31" w:rsidRPr="00935FF7" w:rsidRDefault="00C13FCD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513</w:t>
            </w:r>
          </w:p>
        </w:tc>
        <w:tc>
          <w:tcPr>
            <w:tcW w:w="159" w:type="pct"/>
            <w:vAlign w:val="center"/>
          </w:tcPr>
          <w:p w14:paraId="1A4078AB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366204EC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6963B28A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30C54C0C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1382F35B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03E5734F" w14:textId="236D371F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Chronic respiratory disease</w:t>
            </w:r>
          </w:p>
        </w:tc>
        <w:tc>
          <w:tcPr>
            <w:tcW w:w="399" w:type="pct"/>
            <w:shd w:val="clear" w:color="auto" w:fill="auto"/>
          </w:tcPr>
          <w:p w14:paraId="1485591F" w14:textId="2F83601C" w:rsidR="00FF4A31" w:rsidRPr="00935FF7" w:rsidRDefault="00C13FCD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42</w:t>
            </w:r>
          </w:p>
        </w:tc>
        <w:tc>
          <w:tcPr>
            <w:tcW w:w="635" w:type="pct"/>
            <w:shd w:val="clear" w:color="auto" w:fill="auto"/>
          </w:tcPr>
          <w:p w14:paraId="5AB8AF4F" w14:textId="7B0C9C63" w:rsidR="00FF4A31" w:rsidRPr="00935FF7" w:rsidRDefault="00C13FCD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76-2.66</w:t>
            </w:r>
          </w:p>
        </w:tc>
        <w:tc>
          <w:tcPr>
            <w:tcW w:w="478" w:type="pct"/>
            <w:shd w:val="clear" w:color="auto" w:fill="auto"/>
          </w:tcPr>
          <w:p w14:paraId="7A2A5A9D" w14:textId="4D430269" w:rsidR="00FF4A31" w:rsidRPr="00935FF7" w:rsidRDefault="00C13FCD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2</w:t>
            </w:r>
            <w:r w:rsidR="00516A18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6</w:t>
            </w:r>
          </w:p>
        </w:tc>
        <w:tc>
          <w:tcPr>
            <w:tcW w:w="159" w:type="pct"/>
            <w:vAlign w:val="center"/>
          </w:tcPr>
          <w:p w14:paraId="45E32EF9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378DDCB3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58589B7D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5A51E9CB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72F5B96E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4206B3D2" w14:textId="2FE86040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Chronic neurologic disease</w:t>
            </w:r>
          </w:p>
        </w:tc>
        <w:tc>
          <w:tcPr>
            <w:tcW w:w="399" w:type="pct"/>
            <w:shd w:val="clear" w:color="auto" w:fill="auto"/>
          </w:tcPr>
          <w:p w14:paraId="162D4965" w14:textId="57F06578" w:rsidR="00FF4A31" w:rsidRPr="00935FF7" w:rsidRDefault="00C13FCD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9</w:t>
            </w:r>
          </w:p>
        </w:tc>
        <w:tc>
          <w:tcPr>
            <w:tcW w:w="635" w:type="pct"/>
            <w:shd w:val="clear" w:color="auto" w:fill="auto"/>
          </w:tcPr>
          <w:p w14:paraId="626573D1" w14:textId="115A5CAF" w:rsidR="00FF4A31" w:rsidRPr="00935FF7" w:rsidRDefault="00C13FCD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2-1.90</w:t>
            </w:r>
          </w:p>
        </w:tc>
        <w:tc>
          <w:tcPr>
            <w:tcW w:w="478" w:type="pct"/>
            <w:shd w:val="clear" w:color="auto" w:fill="auto"/>
          </w:tcPr>
          <w:p w14:paraId="691907BE" w14:textId="52DB3A78" w:rsidR="00FF4A31" w:rsidRPr="00935FF7" w:rsidRDefault="00C13FCD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777</w:t>
            </w:r>
          </w:p>
        </w:tc>
        <w:tc>
          <w:tcPr>
            <w:tcW w:w="159" w:type="pct"/>
            <w:vAlign w:val="center"/>
          </w:tcPr>
          <w:p w14:paraId="004AF6AB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56E5AE26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4456D234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51CAFA6B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08D10CB8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23DCA06B" w14:textId="00C155BD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Chronic liver disease</w:t>
            </w:r>
          </w:p>
        </w:tc>
        <w:tc>
          <w:tcPr>
            <w:tcW w:w="399" w:type="pct"/>
            <w:shd w:val="clear" w:color="auto" w:fill="auto"/>
          </w:tcPr>
          <w:p w14:paraId="6202F8AB" w14:textId="722D4B2B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30</w:t>
            </w:r>
          </w:p>
        </w:tc>
        <w:tc>
          <w:tcPr>
            <w:tcW w:w="635" w:type="pct"/>
            <w:shd w:val="clear" w:color="auto" w:fill="auto"/>
          </w:tcPr>
          <w:p w14:paraId="270AA31F" w14:textId="23AF2EB4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73-2.31</w:t>
            </w:r>
          </w:p>
        </w:tc>
        <w:tc>
          <w:tcPr>
            <w:tcW w:w="478" w:type="pct"/>
            <w:shd w:val="clear" w:color="auto" w:fill="auto"/>
          </w:tcPr>
          <w:p w14:paraId="5E209E6C" w14:textId="55595171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380</w:t>
            </w:r>
          </w:p>
        </w:tc>
        <w:tc>
          <w:tcPr>
            <w:tcW w:w="159" w:type="pct"/>
            <w:vAlign w:val="center"/>
          </w:tcPr>
          <w:p w14:paraId="246A7DFC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247003D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78501A08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34039753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3D6619F7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2B6F6AAB" w14:textId="1402E903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Diabetes</w:t>
            </w:r>
          </w:p>
        </w:tc>
        <w:tc>
          <w:tcPr>
            <w:tcW w:w="399" w:type="pct"/>
            <w:shd w:val="clear" w:color="auto" w:fill="auto"/>
          </w:tcPr>
          <w:p w14:paraId="6C5BEB06" w14:textId="7B22FE23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1</w:t>
            </w:r>
          </w:p>
        </w:tc>
        <w:tc>
          <w:tcPr>
            <w:tcW w:w="635" w:type="pct"/>
            <w:shd w:val="clear" w:color="auto" w:fill="auto"/>
          </w:tcPr>
          <w:p w14:paraId="1D543B45" w14:textId="7A3AD051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5-1.56</w:t>
            </w:r>
          </w:p>
        </w:tc>
        <w:tc>
          <w:tcPr>
            <w:tcW w:w="478" w:type="pct"/>
            <w:shd w:val="clear" w:color="auto" w:fill="auto"/>
          </w:tcPr>
          <w:p w14:paraId="437283BC" w14:textId="40C5399C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967</w:t>
            </w:r>
          </w:p>
        </w:tc>
        <w:tc>
          <w:tcPr>
            <w:tcW w:w="159" w:type="pct"/>
            <w:vAlign w:val="center"/>
          </w:tcPr>
          <w:p w14:paraId="1B348995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498EDB24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0879CEE5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4402E05D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777E4814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3DB3B775" w14:textId="4EB1D827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Chronic renal disease</w:t>
            </w:r>
          </w:p>
        </w:tc>
        <w:tc>
          <w:tcPr>
            <w:tcW w:w="399" w:type="pct"/>
            <w:shd w:val="clear" w:color="auto" w:fill="auto"/>
          </w:tcPr>
          <w:p w14:paraId="3291D03B" w14:textId="05885C76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6</w:t>
            </w:r>
          </w:p>
        </w:tc>
        <w:tc>
          <w:tcPr>
            <w:tcW w:w="635" w:type="pct"/>
            <w:shd w:val="clear" w:color="auto" w:fill="auto"/>
          </w:tcPr>
          <w:p w14:paraId="1EEE4146" w14:textId="146930CA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2-2.18</w:t>
            </w:r>
          </w:p>
        </w:tc>
        <w:tc>
          <w:tcPr>
            <w:tcW w:w="478" w:type="pct"/>
            <w:shd w:val="clear" w:color="auto" w:fill="auto"/>
          </w:tcPr>
          <w:p w14:paraId="354AEC1A" w14:textId="28406E8E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40</w:t>
            </w:r>
          </w:p>
        </w:tc>
        <w:tc>
          <w:tcPr>
            <w:tcW w:w="159" w:type="pct"/>
            <w:vAlign w:val="center"/>
          </w:tcPr>
          <w:p w14:paraId="16507AD6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288531F8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18DAC2D9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1B71CAD0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7E8115C1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1FA092CC" w14:textId="78D52876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Immunosuppressed</w:t>
            </w:r>
          </w:p>
        </w:tc>
        <w:tc>
          <w:tcPr>
            <w:tcW w:w="399" w:type="pct"/>
            <w:shd w:val="clear" w:color="auto" w:fill="auto"/>
          </w:tcPr>
          <w:p w14:paraId="6E2C5A13" w14:textId="6BE85222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7</w:t>
            </w:r>
          </w:p>
        </w:tc>
        <w:tc>
          <w:tcPr>
            <w:tcW w:w="635" w:type="pct"/>
            <w:shd w:val="clear" w:color="auto" w:fill="auto"/>
          </w:tcPr>
          <w:p w14:paraId="36886D0F" w14:textId="7DE14CEE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27-1.67</w:t>
            </w:r>
          </w:p>
        </w:tc>
        <w:tc>
          <w:tcPr>
            <w:tcW w:w="478" w:type="pct"/>
            <w:shd w:val="clear" w:color="auto" w:fill="auto"/>
          </w:tcPr>
          <w:p w14:paraId="2ACCB07E" w14:textId="2618E250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388</w:t>
            </w:r>
          </w:p>
        </w:tc>
        <w:tc>
          <w:tcPr>
            <w:tcW w:w="159" w:type="pct"/>
            <w:vAlign w:val="center"/>
          </w:tcPr>
          <w:p w14:paraId="099B95AA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30C93D9A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334D022E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2C597242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757B4ED3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47B20C13" w14:textId="247E2DC8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Hematologic malignancy</w:t>
            </w:r>
          </w:p>
        </w:tc>
        <w:tc>
          <w:tcPr>
            <w:tcW w:w="399" w:type="pct"/>
            <w:shd w:val="clear" w:color="auto" w:fill="auto"/>
          </w:tcPr>
          <w:p w14:paraId="14861DE1" w14:textId="66AF5E4E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56</w:t>
            </w:r>
          </w:p>
        </w:tc>
        <w:tc>
          <w:tcPr>
            <w:tcW w:w="635" w:type="pct"/>
            <w:shd w:val="clear" w:color="auto" w:fill="auto"/>
          </w:tcPr>
          <w:p w14:paraId="78350691" w14:textId="279A2E26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96-2.54</w:t>
            </w:r>
          </w:p>
        </w:tc>
        <w:tc>
          <w:tcPr>
            <w:tcW w:w="478" w:type="pct"/>
            <w:shd w:val="clear" w:color="auto" w:fill="auto"/>
          </w:tcPr>
          <w:p w14:paraId="2549F3F8" w14:textId="7050B1AD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70</w:t>
            </w:r>
          </w:p>
        </w:tc>
        <w:tc>
          <w:tcPr>
            <w:tcW w:w="159" w:type="pct"/>
            <w:vAlign w:val="center"/>
          </w:tcPr>
          <w:p w14:paraId="21213E59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13619A3A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226657E6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4B46C834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738EF7EB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3E548B24" w14:textId="17AF0F53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Solid cancer</w:t>
            </w:r>
          </w:p>
        </w:tc>
        <w:tc>
          <w:tcPr>
            <w:tcW w:w="399" w:type="pct"/>
            <w:shd w:val="clear" w:color="auto" w:fill="auto"/>
          </w:tcPr>
          <w:p w14:paraId="4C6ACC4E" w14:textId="64A60C6D" w:rsidR="00FF4A31" w:rsidRPr="00935FF7" w:rsidRDefault="00516A18" w:rsidP="006B466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3</w:t>
            </w:r>
            <w:r w:rsidR="006B466B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635" w:type="pct"/>
            <w:shd w:val="clear" w:color="auto" w:fill="auto"/>
          </w:tcPr>
          <w:p w14:paraId="382C9937" w14:textId="7256ADE0" w:rsidR="00FF4A31" w:rsidRPr="00935FF7" w:rsidRDefault="006B466B" w:rsidP="006B466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01-</w:t>
            </w:r>
            <w:r w:rsidR="00516A18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9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</w:t>
            </w:r>
          </w:p>
        </w:tc>
        <w:tc>
          <w:tcPr>
            <w:tcW w:w="478" w:type="pct"/>
            <w:shd w:val="clear" w:color="auto" w:fill="auto"/>
          </w:tcPr>
          <w:p w14:paraId="21FE9465" w14:textId="5AD4F516" w:rsidR="00FF4A31" w:rsidRPr="00935FF7" w:rsidRDefault="00516A18" w:rsidP="006B466B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</w:t>
            </w:r>
            <w:r w:rsidR="006B466B"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42</w:t>
            </w:r>
          </w:p>
        </w:tc>
        <w:tc>
          <w:tcPr>
            <w:tcW w:w="159" w:type="pct"/>
            <w:vAlign w:val="center"/>
          </w:tcPr>
          <w:p w14:paraId="3E8FB01F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29646F6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0D12899A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1B35A1DA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31845294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0477438F" w14:textId="01F5DA8D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uspected </w:t>
            </w:r>
            <w:r w:rsidR="00BA4551"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ite of infection</w:t>
            </w:r>
          </w:p>
        </w:tc>
        <w:tc>
          <w:tcPr>
            <w:tcW w:w="399" w:type="pct"/>
            <w:shd w:val="clear" w:color="auto" w:fill="auto"/>
          </w:tcPr>
          <w:p w14:paraId="6E67754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35" w:type="pct"/>
            <w:shd w:val="clear" w:color="auto" w:fill="auto"/>
          </w:tcPr>
          <w:p w14:paraId="120B04B4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4BC0340C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9" w:type="pct"/>
            <w:vAlign w:val="center"/>
          </w:tcPr>
          <w:p w14:paraId="2799953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49FE2530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35E583D8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40FFD46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07B75AE7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50E2F3A8" w14:textId="4BC37192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ulmonary</w:t>
            </w:r>
          </w:p>
        </w:tc>
        <w:tc>
          <w:tcPr>
            <w:tcW w:w="399" w:type="pct"/>
            <w:shd w:val="clear" w:color="auto" w:fill="auto"/>
          </w:tcPr>
          <w:p w14:paraId="2DAA5058" w14:textId="22B28555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40</w:t>
            </w:r>
          </w:p>
        </w:tc>
        <w:tc>
          <w:tcPr>
            <w:tcW w:w="635" w:type="pct"/>
            <w:shd w:val="clear" w:color="auto" w:fill="auto"/>
          </w:tcPr>
          <w:p w14:paraId="79D9116A" w14:textId="158241D6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92-2.11</w:t>
            </w:r>
          </w:p>
        </w:tc>
        <w:tc>
          <w:tcPr>
            <w:tcW w:w="478" w:type="pct"/>
            <w:shd w:val="clear" w:color="auto" w:fill="auto"/>
          </w:tcPr>
          <w:p w14:paraId="177DFA5C" w14:textId="6DC7FA33" w:rsidR="00FF4A31" w:rsidRPr="00935FF7" w:rsidRDefault="00516A18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15</w:t>
            </w:r>
          </w:p>
        </w:tc>
        <w:tc>
          <w:tcPr>
            <w:tcW w:w="159" w:type="pct"/>
            <w:vAlign w:val="center"/>
          </w:tcPr>
          <w:p w14:paraId="56FA4FCC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5BD41DAC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73834425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0DDA388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3C877A99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667AFCED" w14:textId="23E8B91F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Gastrointestinal</w:t>
            </w:r>
          </w:p>
        </w:tc>
        <w:tc>
          <w:tcPr>
            <w:tcW w:w="399" w:type="pct"/>
            <w:shd w:val="clear" w:color="auto" w:fill="auto"/>
          </w:tcPr>
          <w:p w14:paraId="17460836" w14:textId="25686963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44</w:t>
            </w:r>
          </w:p>
        </w:tc>
        <w:tc>
          <w:tcPr>
            <w:tcW w:w="635" w:type="pct"/>
            <w:shd w:val="clear" w:color="auto" w:fill="auto"/>
          </w:tcPr>
          <w:p w14:paraId="74B5B99C" w14:textId="4AEFE1B0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28-0.69</w:t>
            </w:r>
          </w:p>
        </w:tc>
        <w:tc>
          <w:tcPr>
            <w:tcW w:w="478" w:type="pct"/>
            <w:shd w:val="clear" w:color="auto" w:fill="auto"/>
          </w:tcPr>
          <w:p w14:paraId="7A9E8623" w14:textId="1551E847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&lt;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0.001</w:t>
            </w:r>
          </w:p>
        </w:tc>
        <w:tc>
          <w:tcPr>
            <w:tcW w:w="159" w:type="pct"/>
            <w:vAlign w:val="center"/>
          </w:tcPr>
          <w:p w14:paraId="2E8CDF48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6D5E9CA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61ACA82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37BBD92E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066D95A0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7CD31E35" w14:textId="32128DE3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Urinary</w:t>
            </w:r>
          </w:p>
        </w:tc>
        <w:tc>
          <w:tcPr>
            <w:tcW w:w="399" w:type="pct"/>
            <w:shd w:val="clear" w:color="auto" w:fill="auto"/>
          </w:tcPr>
          <w:p w14:paraId="4A3ADFA0" w14:textId="3564A73B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26</w:t>
            </w:r>
          </w:p>
        </w:tc>
        <w:tc>
          <w:tcPr>
            <w:tcW w:w="635" w:type="pct"/>
            <w:shd w:val="clear" w:color="auto" w:fill="auto"/>
          </w:tcPr>
          <w:p w14:paraId="4FA1C714" w14:textId="24734FD1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4-2.50</w:t>
            </w:r>
          </w:p>
        </w:tc>
        <w:tc>
          <w:tcPr>
            <w:tcW w:w="478" w:type="pct"/>
            <w:shd w:val="clear" w:color="auto" w:fill="auto"/>
          </w:tcPr>
          <w:p w14:paraId="0C5F2ED3" w14:textId="5344D6D3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501</w:t>
            </w:r>
          </w:p>
        </w:tc>
        <w:tc>
          <w:tcPr>
            <w:tcW w:w="159" w:type="pct"/>
            <w:vAlign w:val="center"/>
          </w:tcPr>
          <w:p w14:paraId="3A93FEFD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5AA9FB70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461FD51F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4E3FF382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513B32F1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64F1F017" w14:textId="0CDA1D14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kin/Soft tissue</w:t>
            </w:r>
          </w:p>
        </w:tc>
        <w:tc>
          <w:tcPr>
            <w:tcW w:w="399" w:type="pct"/>
            <w:shd w:val="clear" w:color="auto" w:fill="auto"/>
          </w:tcPr>
          <w:p w14:paraId="30948A48" w14:textId="6988B666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83</w:t>
            </w:r>
          </w:p>
        </w:tc>
        <w:tc>
          <w:tcPr>
            <w:tcW w:w="635" w:type="pct"/>
            <w:shd w:val="clear" w:color="auto" w:fill="auto"/>
          </w:tcPr>
          <w:p w14:paraId="4D89C386" w14:textId="7354F3FC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5-5.15</w:t>
            </w:r>
          </w:p>
        </w:tc>
        <w:tc>
          <w:tcPr>
            <w:tcW w:w="478" w:type="pct"/>
            <w:shd w:val="clear" w:color="auto" w:fill="auto"/>
          </w:tcPr>
          <w:p w14:paraId="391EBD94" w14:textId="75DB5366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253</w:t>
            </w:r>
          </w:p>
        </w:tc>
        <w:tc>
          <w:tcPr>
            <w:tcW w:w="159" w:type="pct"/>
            <w:vAlign w:val="center"/>
          </w:tcPr>
          <w:p w14:paraId="6B5B9EB2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34E3FAE4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291CC9C8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5075C609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544A3AA0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6F91EED3" w14:textId="4FCE0DAB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Positive blood cultures</w:t>
            </w:r>
          </w:p>
        </w:tc>
        <w:tc>
          <w:tcPr>
            <w:tcW w:w="399" w:type="pct"/>
            <w:shd w:val="clear" w:color="auto" w:fill="auto"/>
          </w:tcPr>
          <w:p w14:paraId="4C840A4A" w14:textId="69FFDEAE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99</w:t>
            </w:r>
          </w:p>
        </w:tc>
        <w:tc>
          <w:tcPr>
            <w:tcW w:w="635" w:type="pct"/>
            <w:shd w:val="clear" w:color="auto" w:fill="auto"/>
          </w:tcPr>
          <w:p w14:paraId="008B999F" w14:textId="6E9BA161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4-1.54</w:t>
            </w:r>
          </w:p>
        </w:tc>
        <w:tc>
          <w:tcPr>
            <w:tcW w:w="478" w:type="pct"/>
            <w:shd w:val="clear" w:color="auto" w:fill="auto"/>
          </w:tcPr>
          <w:p w14:paraId="069108FC" w14:textId="67C44736" w:rsidR="00FF4A31" w:rsidRPr="00935FF7" w:rsidRDefault="002F4B80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954</w:t>
            </w:r>
          </w:p>
        </w:tc>
        <w:tc>
          <w:tcPr>
            <w:tcW w:w="159" w:type="pct"/>
            <w:vAlign w:val="center"/>
          </w:tcPr>
          <w:p w14:paraId="05126313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2D6F7F5E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2975FAD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2E24C945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082FA645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18CC4C7B" w14:textId="1034110F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Septic shock by Sepsis 3</w:t>
            </w:r>
          </w:p>
        </w:tc>
        <w:tc>
          <w:tcPr>
            <w:tcW w:w="399" w:type="pct"/>
            <w:shd w:val="clear" w:color="auto" w:fill="auto"/>
          </w:tcPr>
          <w:p w14:paraId="709ED0F7" w14:textId="283A3358" w:rsidR="00FF4A31" w:rsidRPr="00935FF7" w:rsidRDefault="003B0D1E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55</w:t>
            </w:r>
          </w:p>
        </w:tc>
        <w:tc>
          <w:tcPr>
            <w:tcW w:w="635" w:type="pct"/>
            <w:shd w:val="clear" w:color="auto" w:fill="auto"/>
          </w:tcPr>
          <w:p w14:paraId="17C37C1C" w14:textId="0CA017BC" w:rsidR="00FF4A31" w:rsidRPr="00935FF7" w:rsidRDefault="003B0D1E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3-2.32</w:t>
            </w:r>
          </w:p>
        </w:tc>
        <w:tc>
          <w:tcPr>
            <w:tcW w:w="478" w:type="pct"/>
            <w:shd w:val="clear" w:color="auto" w:fill="auto"/>
          </w:tcPr>
          <w:p w14:paraId="417CF2B2" w14:textId="39B6E991" w:rsidR="00FF4A31" w:rsidRPr="00935FF7" w:rsidRDefault="003B0D1E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34</w:t>
            </w:r>
          </w:p>
        </w:tc>
        <w:tc>
          <w:tcPr>
            <w:tcW w:w="159" w:type="pct"/>
            <w:vAlign w:val="center"/>
          </w:tcPr>
          <w:p w14:paraId="71777D2A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1009A0AF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5C6606C1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511E0842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126217C4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25F3ECA1" w14:textId="12AA1122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SOFA score</w:t>
            </w:r>
          </w:p>
        </w:tc>
        <w:tc>
          <w:tcPr>
            <w:tcW w:w="399" w:type="pct"/>
            <w:shd w:val="clear" w:color="auto" w:fill="auto"/>
          </w:tcPr>
          <w:p w14:paraId="19C9B5E1" w14:textId="2D1940DB" w:rsidR="00FF4A31" w:rsidRPr="00935FF7" w:rsidRDefault="003B0D1E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23</w:t>
            </w:r>
          </w:p>
        </w:tc>
        <w:tc>
          <w:tcPr>
            <w:tcW w:w="635" w:type="pct"/>
            <w:shd w:val="clear" w:color="auto" w:fill="auto"/>
          </w:tcPr>
          <w:p w14:paraId="6A5346F6" w14:textId="3F5B5332" w:rsidR="00FF4A31" w:rsidRPr="00935FF7" w:rsidRDefault="003B0D1E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4-1.33</w:t>
            </w:r>
          </w:p>
        </w:tc>
        <w:tc>
          <w:tcPr>
            <w:tcW w:w="478" w:type="pct"/>
            <w:shd w:val="clear" w:color="auto" w:fill="auto"/>
          </w:tcPr>
          <w:p w14:paraId="17D63D7C" w14:textId="2EED8E7D" w:rsidR="00FF4A31" w:rsidRPr="00935FF7" w:rsidRDefault="003B0D1E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&lt;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0.001</w:t>
            </w:r>
          </w:p>
        </w:tc>
        <w:tc>
          <w:tcPr>
            <w:tcW w:w="159" w:type="pct"/>
            <w:vAlign w:val="center"/>
          </w:tcPr>
          <w:p w14:paraId="11018A0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0318E911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</w:tcPr>
          <w:p w14:paraId="6DB1DF54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5BD19586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D427E" w:rsidRPr="00935FF7" w14:paraId="351FBCFD" w14:textId="77777777" w:rsidTr="003B0D1E">
        <w:trPr>
          <w:trHeight w:val="281"/>
        </w:trPr>
        <w:tc>
          <w:tcPr>
            <w:tcW w:w="1671" w:type="pct"/>
            <w:shd w:val="clear" w:color="auto" w:fill="auto"/>
            <w:vAlign w:val="center"/>
          </w:tcPr>
          <w:p w14:paraId="583664C3" w14:textId="56F51B13" w:rsidR="00FF4A31" w:rsidRPr="00935FF7" w:rsidRDefault="00FF4A31" w:rsidP="00FF4A31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Serum lactate</w:t>
            </w:r>
          </w:p>
        </w:tc>
        <w:tc>
          <w:tcPr>
            <w:tcW w:w="399" w:type="pct"/>
            <w:shd w:val="clear" w:color="auto" w:fill="auto"/>
          </w:tcPr>
          <w:p w14:paraId="39C46D46" w14:textId="2F8BFB8E" w:rsidR="00FF4A31" w:rsidRPr="00935FF7" w:rsidRDefault="003B0D1E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4</w:t>
            </w:r>
          </w:p>
        </w:tc>
        <w:tc>
          <w:tcPr>
            <w:tcW w:w="635" w:type="pct"/>
            <w:shd w:val="clear" w:color="auto" w:fill="auto"/>
          </w:tcPr>
          <w:p w14:paraId="3FA0E781" w14:textId="7FB008C6" w:rsidR="00FF4A31" w:rsidRPr="00935FF7" w:rsidRDefault="003B0D1E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6-1.22</w:t>
            </w:r>
          </w:p>
        </w:tc>
        <w:tc>
          <w:tcPr>
            <w:tcW w:w="478" w:type="pct"/>
            <w:shd w:val="clear" w:color="auto" w:fill="auto"/>
          </w:tcPr>
          <w:p w14:paraId="1ADE07DF" w14:textId="312A8391" w:rsidR="00FF4A31" w:rsidRPr="00935FF7" w:rsidRDefault="003B0D1E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001</w:t>
            </w:r>
          </w:p>
        </w:tc>
        <w:tc>
          <w:tcPr>
            <w:tcW w:w="159" w:type="pct"/>
            <w:vAlign w:val="center"/>
          </w:tcPr>
          <w:p w14:paraId="52E0BED7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14:paraId="13062D3A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17" w:type="pct"/>
            <w:shd w:val="clear" w:color="auto" w:fill="auto"/>
            <w:vAlign w:val="center"/>
          </w:tcPr>
          <w:p w14:paraId="6F01CBDB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32F67CD5" w14:textId="77777777" w:rsidR="00FF4A31" w:rsidRPr="00935FF7" w:rsidRDefault="00FF4A31" w:rsidP="00FF4A3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3B0D1E" w:rsidRPr="00935FF7" w14:paraId="4F53403B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64AF59F9" w14:textId="35C5211E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hour sepsis bundle completion</w:t>
            </w:r>
          </w:p>
        </w:tc>
        <w:tc>
          <w:tcPr>
            <w:tcW w:w="399" w:type="pct"/>
            <w:shd w:val="clear" w:color="auto" w:fill="auto"/>
          </w:tcPr>
          <w:p w14:paraId="361B9121" w14:textId="28CEE081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78</w:t>
            </w:r>
          </w:p>
        </w:tc>
        <w:tc>
          <w:tcPr>
            <w:tcW w:w="635" w:type="pct"/>
            <w:shd w:val="clear" w:color="auto" w:fill="auto"/>
          </w:tcPr>
          <w:p w14:paraId="5A9B7980" w14:textId="49FC30C4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41-1.39</w:t>
            </w:r>
          </w:p>
        </w:tc>
        <w:tc>
          <w:tcPr>
            <w:tcW w:w="478" w:type="pct"/>
            <w:shd w:val="clear" w:color="auto" w:fill="auto"/>
          </w:tcPr>
          <w:p w14:paraId="19910D87" w14:textId="01A6D1D4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371</w:t>
            </w:r>
          </w:p>
        </w:tc>
        <w:tc>
          <w:tcPr>
            <w:tcW w:w="159" w:type="pct"/>
            <w:vAlign w:val="center"/>
          </w:tcPr>
          <w:p w14:paraId="6CC0A857" w14:textId="77777777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36070991" w14:textId="02C221E0" w:rsidR="003B0D1E" w:rsidRPr="00935FF7" w:rsidRDefault="009D6294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1</w:t>
            </w:r>
          </w:p>
        </w:tc>
        <w:tc>
          <w:tcPr>
            <w:tcW w:w="717" w:type="pct"/>
            <w:shd w:val="clear" w:color="auto" w:fill="auto"/>
          </w:tcPr>
          <w:p w14:paraId="4706D22C" w14:textId="2BF46CEC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3-1.1</w:t>
            </w:r>
            <w:r w:rsidR="009D6294"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463" w:type="pct"/>
            <w:shd w:val="clear" w:color="auto" w:fill="auto"/>
          </w:tcPr>
          <w:p w14:paraId="6BB9BB4C" w14:textId="57B141B8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93</w:t>
            </w:r>
          </w:p>
        </w:tc>
      </w:tr>
      <w:tr w:rsidR="003B0D1E" w:rsidRPr="00935FF7" w14:paraId="15E7C7CA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47D3E762" w14:textId="4C597BCB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Blood culture</w:t>
            </w:r>
          </w:p>
        </w:tc>
        <w:tc>
          <w:tcPr>
            <w:tcW w:w="399" w:type="pct"/>
            <w:shd w:val="clear" w:color="auto" w:fill="auto"/>
          </w:tcPr>
          <w:p w14:paraId="27606D2D" w14:textId="22669E16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0</w:t>
            </w:r>
          </w:p>
        </w:tc>
        <w:tc>
          <w:tcPr>
            <w:tcW w:w="635" w:type="pct"/>
            <w:shd w:val="clear" w:color="auto" w:fill="auto"/>
          </w:tcPr>
          <w:p w14:paraId="39491145" w14:textId="60F6C647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72-1.67</w:t>
            </w:r>
          </w:p>
        </w:tc>
        <w:tc>
          <w:tcPr>
            <w:tcW w:w="478" w:type="pct"/>
            <w:shd w:val="clear" w:color="auto" w:fill="auto"/>
          </w:tcPr>
          <w:p w14:paraId="43284734" w14:textId="0BE254C0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67</w:t>
            </w:r>
          </w:p>
        </w:tc>
        <w:tc>
          <w:tcPr>
            <w:tcW w:w="159" w:type="pct"/>
            <w:vAlign w:val="center"/>
          </w:tcPr>
          <w:p w14:paraId="7B406623" w14:textId="77777777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709B3B28" w14:textId="6E070BA9" w:rsidR="003B0D1E" w:rsidRPr="00935FF7" w:rsidRDefault="009D6294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4</w:t>
            </w:r>
          </w:p>
        </w:tc>
        <w:tc>
          <w:tcPr>
            <w:tcW w:w="717" w:type="pct"/>
            <w:shd w:val="clear" w:color="auto" w:fill="auto"/>
          </w:tcPr>
          <w:p w14:paraId="0E3963D9" w14:textId="4F153C46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9-1.8</w:t>
            </w:r>
            <w:r w:rsidR="009D6294"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463" w:type="pct"/>
            <w:shd w:val="clear" w:color="auto" w:fill="auto"/>
          </w:tcPr>
          <w:p w14:paraId="4AB8281D" w14:textId="56710C52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17</w:t>
            </w:r>
          </w:p>
        </w:tc>
      </w:tr>
      <w:tr w:rsidR="003B0D1E" w:rsidRPr="00935FF7" w14:paraId="33C02E85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77E84F65" w14:textId="1A8EB914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Broad spectrum antibiotics</w:t>
            </w:r>
          </w:p>
        </w:tc>
        <w:tc>
          <w:tcPr>
            <w:tcW w:w="399" w:type="pct"/>
            <w:shd w:val="clear" w:color="auto" w:fill="auto"/>
          </w:tcPr>
          <w:p w14:paraId="263ACCAE" w14:textId="5FAC4850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77</w:t>
            </w:r>
          </w:p>
        </w:tc>
        <w:tc>
          <w:tcPr>
            <w:tcW w:w="635" w:type="pct"/>
            <w:shd w:val="clear" w:color="auto" w:fill="auto"/>
          </w:tcPr>
          <w:p w14:paraId="38CAF3C5" w14:textId="76B15439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49-1.22</w:t>
            </w:r>
          </w:p>
        </w:tc>
        <w:tc>
          <w:tcPr>
            <w:tcW w:w="478" w:type="pct"/>
            <w:shd w:val="clear" w:color="auto" w:fill="auto"/>
          </w:tcPr>
          <w:p w14:paraId="5CF6AE1F" w14:textId="04A5C890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263</w:t>
            </w:r>
          </w:p>
        </w:tc>
        <w:tc>
          <w:tcPr>
            <w:tcW w:w="159" w:type="pct"/>
            <w:vAlign w:val="center"/>
          </w:tcPr>
          <w:p w14:paraId="7E82C821" w14:textId="77777777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7A449744" w14:textId="1F574B7B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2</w:t>
            </w:r>
          </w:p>
        </w:tc>
        <w:tc>
          <w:tcPr>
            <w:tcW w:w="717" w:type="pct"/>
            <w:shd w:val="clear" w:color="auto" w:fill="auto"/>
          </w:tcPr>
          <w:p w14:paraId="346C0084" w14:textId="609A3C3E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</w:t>
            </w:r>
            <w:r w:rsidR="009D6294"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1.07</w:t>
            </w:r>
          </w:p>
        </w:tc>
        <w:tc>
          <w:tcPr>
            <w:tcW w:w="463" w:type="pct"/>
            <w:shd w:val="clear" w:color="auto" w:fill="auto"/>
          </w:tcPr>
          <w:p w14:paraId="2E5CA8B0" w14:textId="62E2C47A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87</w:t>
            </w:r>
          </w:p>
        </w:tc>
      </w:tr>
      <w:tr w:rsidR="003B0D1E" w:rsidRPr="00935FF7" w14:paraId="123154AB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6EC58233" w14:textId="08F77F4B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erum lactate level testing</w:t>
            </w:r>
          </w:p>
        </w:tc>
        <w:tc>
          <w:tcPr>
            <w:tcW w:w="399" w:type="pct"/>
            <w:shd w:val="clear" w:color="auto" w:fill="auto"/>
          </w:tcPr>
          <w:p w14:paraId="2A20CF39" w14:textId="497D2A5C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84</w:t>
            </w:r>
          </w:p>
        </w:tc>
        <w:tc>
          <w:tcPr>
            <w:tcW w:w="635" w:type="pct"/>
            <w:shd w:val="clear" w:color="auto" w:fill="auto"/>
          </w:tcPr>
          <w:p w14:paraId="47BA7860" w14:textId="06368537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51-1.39</w:t>
            </w:r>
          </w:p>
        </w:tc>
        <w:tc>
          <w:tcPr>
            <w:tcW w:w="478" w:type="pct"/>
            <w:shd w:val="clear" w:color="auto" w:fill="auto"/>
          </w:tcPr>
          <w:p w14:paraId="57A8DD54" w14:textId="78C0C6A6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491</w:t>
            </w:r>
          </w:p>
        </w:tc>
        <w:tc>
          <w:tcPr>
            <w:tcW w:w="159" w:type="pct"/>
            <w:vAlign w:val="center"/>
          </w:tcPr>
          <w:p w14:paraId="043FD349" w14:textId="77777777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1F993CFC" w14:textId="5AD0204B" w:rsidR="003B0D1E" w:rsidRPr="00935FF7" w:rsidRDefault="009D6294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</w:t>
            </w: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717" w:type="pct"/>
            <w:shd w:val="clear" w:color="auto" w:fill="auto"/>
          </w:tcPr>
          <w:p w14:paraId="54C5627E" w14:textId="0D965F2C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</w:t>
            </w:r>
            <w:r w:rsidR="009D6294"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0.98</w:t>
            </w:r>
          </w:p>
        </w:tc>
        <w:tc>
          <w:tcPr>
            <w:tcW w:w="463" w:type="pct"/>
            <w:shd w:val="clear" w:color="auto" w:fill="auto"/>
          </w:tcPr>
          <w:p w14:paraId="33605889" w14:textId="1BFFB6DB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4</w:t>
            </w:r>
          </w:p>
        </w:tc>
      </w:tr>
      <w:tr w:rsidR="003B0D1E" w:rsidRPr="00935FF7" w14:paraId="6974FE79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0989CFE2" w14:textId="6F159499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ntravenous fluid</w:t>
            </w:r>
          </w:p>
        </w:tc>
        <w:tc>
          <w:tcPr>
            <w:tcW w:w="399" w:type="pct"/>
            <w:shd w:val="clear" w:color="auto" w:fill="auto"/>
          </w:tcPr>
          <w:p w14:paraId="06F8C794" w14:textId="7F921F3E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0</w:t>
            </w:r>
          </w:p>
        </w:tc>
        <w:tc>
          <w:tcPr>
            <w:tcW w:w="635" w:type="pct"/>
            <w:shd w:val="clear" w:color="auto" w:fill="auto"/>
          </w:tcPr>
          <w:p w14:paraId="110D2E45" w14:textId="0881E690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55-2.19</w:t>
            </w:r>
          </w:p>
        </w:tc>
        <w:tc>
          <w:tcPr>
            <w:tcW w:w="478" w:type="pct"/>
            <w:shd w:val="clear" w:color="auto" w:fill="auto"/>
          </w:tcPr>
          <w:p w14:paraId="41B4B4B4" w14:textId="07757A75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785</w:t>
            </w:r>
          </w:p>
        </w:tc>
        <w:tc>
          <w:tcPr>
            <w:tcW w:w="159" w:type="pct"/>
            <w:vAlign w:val="center"/>
          </w:tcPr>
          <w:p w14:paraId="4C853A9A" w14:textId="77777777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2E25FE4A" w14:textId="7D73C851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7</w:t>
            </w:r>
          </w:p>
        </w:tc>
        <w:tc>
          <w:tcPr>
            <w:tcW w:w="717" w:type="pct"/>
            <w:shd w:val="clear" w:color="auto" w:fill="auto"/>
          </w:tcPr>
          <w:p w14:paraId="02991648" w14:textId="7B2CB178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</w:t>
            </w:r>
            <w:r w:rsidR="009D6294"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2.12</w:t>
            </w:r>
          </w:p>
        </w:tc>
        <w:tc>
          <w:tcPr>
            <w:tcW w:w="463" w:type="pct"/>
            <w:shd w:val="clear" w:color="auto" w:fill="auto"/>
          </w:tcPr>
          <w:p w14:paraId="45F880E0" w14:textId="100688D0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62</w:t>
            </w:r>
          </w:p>
        </w:tc>
      </w:tr>
      <w:tr w:rsidR="003B0D1E" w:rsidRPr="00935FF7" w14:paraId="128AB0B9" w14:textId="77777777" w:rsidTr="003B0D1E">
        <w:trPr>
          <w:trHeight w:val="281"/>
        </w:trPr>
        <w:tc>
          <w:tcPr>
            <w:tcW w:w="1671" w:type="pct"/>
            <w:shd w:val="clear" w:color="auto" w:fill="auto"/>
          </w:tcPr>
          <w:p w14:paraId="4853446B" w14:textId="7142E66F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 xml:space="preserve"> 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asopressor treatment</w:t>
            </w:r>
          </w:p>
        </w:tc>
        <w:tc>
          <w:tcPr>
            <w:tcW w:w="399" w:type="pct"/>
            <w:shd w:val="clear" w:color="auto" w:fill="auto"/>
          </w:tcPr>
          <w:p w14:paraId="3D749C41" w14:textId="55650A1C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7</w:t>
            </w:r>
          </w:p>
        </w:tc>
        <w:tc>
          <w:tcPr>
            <w:tcW w:w="635" w:type="pct"/>
            <w:shd w:val="clear" w:color="auto" w:fill="auto"/>
          </w:tcPr>
          <w:p w14:paraId="3D9B4C38" w14:textId="689F0163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68-2.01</w:t>
            </w:r>
          </w:p>
        </w:tc>
        <w:tc>
          <w:tcPr>
            <w:tcW w:w="478" w:type="pct"/>
            <w:shd w:val="clear" w:color="auto" w:fill="auto"/>
          </w:tcPr>
          <w:p w14:paraId="09C7DBAF" w14:textId="2F07138B" w:rsidR="003B0D1E" w:rsidRPr="00935FF7" w:rsidRDefault="000F6657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563</w:t>
            </w:r>
          </w:p>
        </w:tc>
        <w:tc>
          <w:tcPr>
            <w:tcW w:w="159" w:type="pct"/>
            <w:vAlign w:val="center"/>
          </w:tcPr>
          <w:p w14:paraId="53438C29" w14:textId="77777777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shd w:val="clear" w:color="auto" w:fill="auto"/>
          </w:tcPr>
          <w:p w14:paraId="6164D496" w14:textId="5DD8BAEB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9</w:t>
            </w:r>
          </w:p>
        </w:tc>
        <w:tc>
          <w:tcPr>
            <w:tcW w:w="717" w:type="pct"/>
            <w:shd w:val="clear" w:color="auto" w:fill="auto"/>
          </w:tcPr>
          <w:p w14:paraId="743C7A92" w14:textId="0A6985E8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</w:t>
            </w:r>
            <w:r w:rsidR="009D6294"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1.5</w:t>
            </w:r>
            <w:r w:rsidR="009D6294"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</w:tcPr>
          <w:p w14:paraId="4F372B73" w14:textId="6832B0FC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79</w:t>
            </w:r>
          </w:p>
        </w:tc>
      </w:tr>
      <w:tr w:rsidR="003B0D1E" w:rsidRPr="00935FF7" w14:paraId="71D08CDE" w14:textId="77777777" w:rsidTr="003B0D1E">
        <w:trPr>
          <w:trHeight w:val="281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</w:tcPr>
          <w:p w14:paraId="577C2D7F" w14:textId="195FE730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A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l-day RRT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</w:tcPr>
          <w:p w14:paraId="51EA5054" w14:textId="195AFDAC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74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</w:tcPr>
          <w:p w14:paraId="251895A3" w14:textId="2D09ABAA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49-1.1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</w:tcPr>
          <w:p w14:paraId="3B315001" w14:textId="179CE545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  <w:r w:rsidRPr="00935FF7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.13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6DD6FC45" w14:textId="77777777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</w:tcPr>
          <w:p w14:paraId="6B98CEF6" w14:textId="5E87AE00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/>
                <w:color w:val="000000" w:themeColor="text1"/>
                <w:szCs w:val="20"/>
              </w:rPr>
              <w:t>0.57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</w:tcPr>
          <w:p w14:paraId="6048A2C9" w14:textId="5461E010" w:rsidR="003B0D1E" w:rsidRPr="00935FF7" w:rsidRDefault="003B0D1E" w:rsidP="009D6294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5-0.93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</w:tcPr>
          <w:p w14:paraId="5D99D6C1" w14:textId="6CEBE1E6" w:rsidR="003B0D1E" w:rsidRPr="00935FF7" w:rsidRDefault="003B0D1E" w:rsidP="003B0D1E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35FF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4</w:t>
            </w:r>
          </w:p>
        </w:tc>
      </w:tr>
    </w:tbl>
    <w:p w14:paraId="2E362E21" w14:textId="4AF90596" w:rsidR="00EF4E81" w:rsidRPr="00935FF7" w:rsidRDefault="00724703" w:rsidP="00237F7A">
      <w:pPr>
        <w:pStyle w:val="EndNoteBibliography"/>
        <w:snapToGrid w:val="0"/>
        <w:contextualSpacing/>
        <w:jc w:val="left"/>
        <w:rPr>
          <w:rFonts w:ascii="Times New Roman" w:eastAsiaTheme="minorEastAsia" w:hAnsi="Times New Roman"/>
          <w:bCs/>
          <w:color w:val="000000" w:themeColor="text1"/>
        </w:rPr>
      </w:pPr>
      <w:r w:rsidRPr="00935FF7">
        <w:rPr>
          <w:rFonts w:ascii="Times New Roman" w:eastAsiaTheme="minorEastAsia" w:hAnsi="Times New Roman"/>
          <w:bCs/>
          <w:color w:val="000000" w:themeColor="text1"/>
        </w:rPr>
        <w:t xml:space="preserve">BMI = body mass index, CCI = Charlson comorbidity index, CI = confidence interval, </w:t>
      </w:r>
      <w:r w:rsidR="00237F7A" w:rsidRPr="00935FF7">
        <w:rPr>
          <w:rFonts w:ascii="Times New Roman" w:eastAsiaTheme="minorEastAsia" w:hAnsi="Times New Roman"/>
          <w:bCs/>
          <w:color w:val="000000" w:themeColor="text1"/>
        </w:rPr>
        <w:t xml:space="preserve">HR = hazard ratio, </w:t>
      </w:r>
      <w:r w:rsidRPr="00935FF7">
        <w:rPr>
          <w:rFonts w:ascii="Times New Roman" w:eastAsiaTheme="minorEastAsia" w:hAnsi="Times New Roman"/>
          <w:bCs/>
          <w:color w:val="000000" w:themeColor="text1"/>
        </w:rPr>
        <w:t xml:space="preserve">RRT = rapid response team, </w:t>
      </w:r>
      <w:r w:rsidR="00237F7A" w:rsidRPr="00935FF7">
        <w:rPr>
          <w:rFonts w:ascii="Times New Roman" w:eastAsiaTheme="minorEastAsia" w:hAnsi="Times New Roman"/>
          <w:bCs/>
          <w:color w:val="000000" w:themeColor="text1"/>
        </w:rPr>
        <w:t>SOFA = sequential organ failure assessment</w:t>
      </w:r>
      <w:r w:rsidR="0066189F" w:rsidRPr="00935FF7">
        <w:rPr>
          <w:rFonts w:ascii="Times New Roman" w:eastAsiaTheme="minorEastAsia" w:hAnsi="Times New Roman"/>
          <w:bCs/>
          <w:color w:val="000000" w:themeColor="text1"/>
        </w:rPr>
        <w:t>.</w:t>
      </w:r>
    </w:p>
    <w:sectPr w:rsidR="00EF4E81" w:rsidRPr="00935FF7" w:rsidSect="00237F7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E55D9" w16cex:dateUtc="2022-07-29T07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EA0149" w16cid:durableId="268E55D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264C16" w14:textId="77777777" w:rsidR="00237F7A" w:rsidRDefault="00237F7A" w:rsidP="00237F7A">
      <w:pPr>
        <w:spacing w:after="0" w:line="240" w:lineRule="auto"/>
      </w:pPr>
      <w:r>
        <w:separator/>
      </w:r>
    </w:p>
  </w:endnote>
  <w:endnote w:type="continuationSeparator" w:id="0">
    <w:p w14:paraId="67402ADC" w14:textId="77777777" w:rsidR="00237F7A" w:rsidRDefault="00237F7A" w:rsidP="00237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BF20B6" w14:textId="77777777" w:rsidR="00237F7A" w:rsidRDefault="00237F7A" w:rsidP="00237F7A">
      <w:pPr>
        <w:spacing w:after="0" w:line="240" w:lineRule="auto"/>
      </w:pPr>
      <w:r>
        <w:separator/>
      </w:r>
    </w:p>
  </w:footnote>
  <w:footnote w:type="continuationSeparator" w:id="0">
    <w:p w14:paraId="2F1DF912" w14:textId="77777777" w:rsidR="00237F7A" w:rsidRDefault="00237F7A" w:rsidP="00237F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122C73"/>
    <w:multiLevelType w:val="hybridMultilevel"/>
    <w:tmpl w:val="697E6D82"/>
    <w:lvl w:ilvl="0" w:tplc="BFA25F0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630"/>
    <w:rsid w:val="00054FFE"/>
    <w:rsid w:val="00062D0D"/>
    <w:rsid w:val="00062DE7"/>
    <w:rsid w:val="00091AC6"/>
    <w:rsid w:val="000F5B3A"/>
    <w:rsid w:val="000F6657"/>
    <w:rsid w:val="001B686C"/>
    <w:rsid w:val="001B7D86"/>
    <w:rsid w:val="001E05D7"/>
    <w:rsid w:val="0023084B"/>
    <w:rsid w:val="00237F7A"/>
    <w:rsid w:val="002406AD"/>
    <w:rsid w:val="002F1783"/>
    <w:rsid w:val="002F2631"/>
    <w:rsid w:val="002F4B80"/>
    <w:rsid w:val="00311539"/>
    <w:rsid w:val="00392C5C"/>
    <w:rsid w:val="003B0D1E"/>
    <w:rsid w:val="003C34C6"/>
    <w:rsid w:val="003D427E"/>
    <w:rsid w:val="00403A79"/>
    <w:rsid w:val="00433B6D"/>
    <w:rsid w:val="00451D3C"/>
    <w:rsid w:val="004B7D23"/>
    <w:rsid w:val="004C2241"/>
    <w:rsid w:val="00516A18"/>
    <w:rsid w:val="00547094"/>
    <w:rsid w:val="00551FB1"/>
    <w:rsid w:val="00554798"/>
    <w:rsid w:val="005F3C5E"/>
    <w:rsid w:val="0066189F"/>
    <w:rsid w:val="006B466B"/>
    <w:rsid w:val="006C6085"/>
    <w:rsid w:val="006D0681"/>
    <w:rsid w:val="00724703"/>
    <w:rsid w:val="007960F9"/>
    <w:rsid w:val="007D238F"/>
    <w:rsid w:val="007E40E9"/>
    <w:rsid w:val="0082501C"/>
    <w:rsid w:val="00885E68"/>
    <w:rsid w:val="00897630"/>
    <w:rsid w:val="008B77BD"/>
    <w:rsid w:val="00935FF7"/>
    <w:rsid w:val="00941138"/>
    <w:rsid w:val="009B2968"/>
    <w:rsid w:val="009B4E2E"/>
    <w:rsid w:val="009D5300"/>
    <w:rsid w:val="009D6294"/>
    <w:rsid w:val="009E7555"/>
    <w:rsid w:val="00A174C8"/>
    <w:rsid w:val="00A51129"/>
    <w:rsid w:val="00B54165"/>
    <w:rsid w:val="00BA4551"/>
    <w:rsid w:val="00BE7C0A"/>
    <w:rsid w:val="00BF0AF6"/>
    <w:rsid w:val="00C13FCD"/>
    <w:rsid w:val="00C440E1"/>
    <w:rsid w:val="00C62FA2"/>
    <w:rsid w:val="00E204B3"/>
    <w:rsid w:val="00E226A6"/>
    <w:rsid w:val="00E47A32"/>
    <w:rsid w:val="00EC2322"/>
    <w:rsid w:val="00EF4E81"/>
    <w:rsid w:val="00F447E7"/>
    <w:rsid w:val="00FA1FEA"/>
    <w:rsid w:val="00FB738D"/>
    <w:rsid w:val="00FF0F32"/>
    <w:rsid w:val="00FF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576CD95C"/>
  <w15:chartTrackingRefBased/>
  <w15:docId w15:val="{6D7B8EDF-A944-44DD-A9A9-8E095551E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755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97630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897630"/>
    <w:rPr>
      <w:rFonts w:ascii="맑은 고딕" w:eastAsia="맑은 고딕" w:hAnsi="맑은 고딕" w:cs="Times New Roman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237F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7F7A"/>
  </w:style>
  <w:style w:type="paragraph" w:styleId="a4">
    <w:name w:val="footer"/>
    <w:basedOn w:val="a"/>
    <w:link w:val="Char0"/>
    <w:uiPriority w:val="99"/>
    <w:unhideWhenUsed/>
    <w:rsid w:val="00237F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7F7A"/>
  </w:style>
  <w:style w:type="paragraph" w:styleId="a5">
    <w:name w:val="List Paragraph"/>
    <w:basedOn w:val="a"/>
    <w:uiPriority w:val="34"/>
    <w:qFormat/>
    <w:rsid w:val="00885E68"/>
    <w:pPr>
      <w:ind w:leftChars="400" w:left="800"/>
    </w:pPr>
  </w:style>
  <w:style w:type="paragraph" w:styleId="a6">
    <w:name w:val="Revision"/>
    <w:hidden/>
    <w:uiPriority w:val="99"/>
    <w:semiHidden/>
    <w:rsid w:val="001B7D86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BF0AF6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BF0AF6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BF0AF6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F0AF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BF0AF6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BE7C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E7C0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5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eon0924</dc:creator>
  <cp:keywords/>
  <dc:description/>
  <cp:lastModifiedBy>sooyeon0924</cp:lastModifiedBy>
  <cp:revision>58</cp:revision>
  <dcterms:created xsi:type="dcterms:W3CDTF">2022-07-15T10:39:00Z</dcterms:created>
  <dcterms:modified xsi:type="dcterms:W3CDTF">2022-07-29T21:53:00Z</dcterms:modified>
</cp:coreProperties>
</file>